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F1F" w:rsidRPr="00A4068F" w:rsidRDefault="00694F1F" w:rsidP="00C43D57">
      <w:pPr>
        <w:spacing w:line="480" w:lineRule="auto"/>
        <w:ind w:right="-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94F1F" w:rsidRPr="00A4068F" w:rsidRDefault="00694F1F" w:rsidP="00694F1F">
      <w:pPr>
        <w:spacing w:line="480" w:lineRule="auto"/>
        <w:ind w:right="-58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A4068F">
        <w:rPr>
          <w:rFonts w:ascii="Times New Roman" w:hAnsi="Times New Roman" w:cs="Times New Roman"/>
          <w:sz w:val="24"/>
          <w:szCs w:val="24"/>
        </w:rPr>
        <w:t>Appendix A</w:t>
      </w:r>
    </w:p>
    <w:p w:rsidR="00683C87" w:rsidRPr="00A4068F" w:rsidRDefault="00683C87" w:rsidP="00683C87">
      <w:pPr>
        <w:spacing w:line="360" w:lineRule="auto"/>
        <w:ind w:right="-58"/>
        <w:contextualSpacing/>
        <w:rPr>
          <w:rFonts w:ascii="Times New Roman" w:hAnsi="Times New Roman" w:cs="Times New Roman"/>
          <w:sz w:val="24"/>
          <w:szCs w:val="24"/>
        </w:rPr>
      </w:pPr>
      <w:r w:rsidRPr="00A4068F">
        <w:rPr>
          <w:rFonts w:ascii="Times New Roman" w:hAnsi="Times New Roman" w:cs="Times New Roman"/>
          <w:sz w:val="24"/>
          <w:szCs w:val="24"/>
        </w:rPr>
        <w:t>Experiment 1 addition problem sets.</w:t>
      </w:r>
    </w:p>
    <w:p w:rsidR="00683C87" w:rsidRPr="00A4068F" w:rsidRDefault="00683C87" w:rsidP="00683C87">
      <w:pPr>
        <w:spacing w:line="360" w:lineRule="auto"/>
        <w:ind w:right="-58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690"/>
        <w:gridCol w:w="1690"/>
        <w:gridCol w:w="1690"/>
      </w:tblGrid>
      <w:tr w:rsidR="00683C87" w:rsidRPr="00A4068F" w:rsidTr="00683C87">
        <w:trPr>
          <w:trHeight w:val="285"/>
        </w:trPr>
        <w:tc>
          <w:tcPr>
            <w:tcW w:w="1667" w:type="dxa"/>
            <w:shd w:val="clear" w:color="auto" w:fill="FFFFFF"/>
            <w:noWrap/>
            <w:hideMark/>
          </w:tcPr>
          <w:p w:rsidR="00683C87" w:rsidRPr="00A4068F" w:rsidRDefault="00683C87" w:rsidP="00683C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ddend 1                            </w:t>
            </w:r>
          </w:p>
        </w:tc>
        <w:tc>
          <w:tcPr>
            <w:tcW w:w="1667" w:type="dxa"/>
            <w:shd w:val="clear" w:color="auto" w:fill="FFFFFF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dend 2</w:t>
            </w:r>
          </w:p>
        </w:tc>
        <w:tc>
          <w:tcPr>
            <w:tcW w:w="1667" w:type="dxa"/>
            <w:shd w:val="clear" w:color="auto" w:fill="FFFFFF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dend 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83C87" w:rsidRPr="00A4068F" w:rsidTr="00683C87">
        <w:trPr>
          <w:trHeight w:val="285"/>
        </w:trPr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C87" w:rsidRPr="00A4068F" w:rsidRDefault="00683C87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683C87" w:rsidRPr="00A4068F" w:rsidRDefault="00683C87" w:rsidP="00694F1F">
      <w:pPr>
        <w:spacing w:line="480" w:lineRule="auto"/>
        <w:ind w:right="-58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502DB" w:rsidRPr="00A4068F" w:rsidRDefault="00C502DB" w:rsidP="00C502DB">
      <w:pPr>
        <w:spacing w:line="480" w:lineRule="auto"/>
        <w:ind w:right="-58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A4068F">
        <w:rPr>
          <w:rFonts w:ascii="Times New Roman" w:hAnsi="Times New Roman" w:cs="Times New Roman"/>
          <w:sz w:val="24"/>
          <w:szCs w:val="24"/>
        </w:rPr>
        <w:t>Appendix B</w:t>
      </w:r>
    </w:p>
    <w:p w:rsidR="00C502DB" w:rsidRPr="00A4068F" w:rsidRDefault="00C502DB" w:rsidP="00C502DB">
      <w:pPr>
        <w:spacing w:line="360" w:lineRule="auto"/>
        <w:ind w:right="-58"/>
        <w:contextualSpacing/>
        <w:rPr>
          <w:rFonts w:ascii="Times New Roman" w:hAnsi="Times New Roman" w:cs="Times New Roman"/>
          <w:sz w:val="24"/>
          <w:szCs w:val="24"/>
        </w:rPr>
      </w:pPr>
      <w:r w:rsidRPr="00A4068F">
        <w:rPr>
          <w:rFonts w:ascii="Times New Roman" w:hAnsi="Times New Roman" w:cs="Times New Roman"/>
          <w:sz w:val="24"/>
          <w:szCs w:val="24"/>
        </w:rPr>
        <w:lastRenderedPageBreak/>
        <w:t>Experiment 2 addition problem sets.</w:t>
      </w:r>
    </w:p>
    <w:p w:rsidR="00C502DB" w:rsidRPr="00A4068F" w:rsidRDefault="00C502DB" w:rsidP="00C502DB">
      <w:pPr>
        <w:spacing w:line="360" w:lineRule="auto"/>
        <w:ind w:right="-58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276"/>
        <w:gridCol w:w="992"/>
        <w:gridCol w:w="2552"/>
        <w:gridCol w:w="1559"/>
      </w:tblGrid>
      <w:tr w:rsidR="00847371" w:rsidRPr="00A4068F" w:rsidTr="00123370">
        <w:trPr>
          <w:trHeight w:val="285"/>
        </w:trPr>
        <w:tc>
          <w:tcPr>
            <w:tcW w:w="1276" w:type="dxa"/>
            <w:shd w:val="clear" w:color="auto" w:fill="FFFFFF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me</w:t>
            </w:r>
          </w:p>
        </w:tc>
        <w:tc>
          <w:tcPr>
            <w:tcW w:w="992" w:type="dxa"/>
            <w:shd w:val="clear" w:color="auto" w:fill="FFFFFF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552" w:type="dxa"/>
            <w:shd w:val="clear" w:color="auto" w:fill="FFFFFF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559" w:type="dxa"/>
            <w:shd w:val="clear" w:color="auto" w:fill="FFFFFF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gruency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8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9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7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+ 3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3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9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8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9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7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+ 3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3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addends</w:t>
            </w:r>
          </w:p>
        </w:tc>
        <w:tc>
          <w:tcPr>
            <w:tcW w:w="1559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gruent</w:t>
            </w: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7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3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5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+ 6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4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5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2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3 + 8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+ 5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4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2 + 9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3 + 6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4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 9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 + 3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2 + 7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3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+ 7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A4068F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+ 6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7371" w:rsidRPr="00847371" w:rsidTr="00123370">
        <w:trPr>
          <w:trHeight w:val="285"/>
        </w:trPr>
        <w:tc>
          <w:tcPr>
            <w:tcW w:w="1276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+ 5 + 2</w:t>
            </w:r>
          </w:p>
        </w:tc>
        <w:tc>
          <w:tcPr>
            <w:tcW w:w="992" w:type="dxa"/>
            <w:noWrap/>
            <w:hideMark/>
          </w:tcPr>
          <w:p w:rsidR="00847371" w:rsidRPr="00A4068F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:rsidR="00847371" w:rsidRPr="00847371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ers</w:t>
            </w:r>
          </w:p>
        </w:tc>
        <w:tc>
          <w:tcPr>
            <w:tcW w:w="1559" w:type="dxa"/>
            <w:noWrap/>
          </w:tcPr>
          <w:p w:rsidR="00847371" w:rsidRPr="00847371" w:rsidRDefault="00847371" w:rsidP="00E10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734CE" w:rsidRPr="00807B8D" w:rsidRDefault="009734CE" w:rsidP="00C912B2">
      <w:pPr>
        <w:spacing w:line="480" w:lineRule="auto"/>
        <w:ind w:right="-58"/>
        <w:contextualSpacing/>
        <w:rPr>
          <w:rFonts w:ascii="Times New Roman" w:hAnsi="Times New Roman"/>
          <w:sz w:val="24"/>
        </w:rPr>
      </w:pPr>
    </w:p>
    <w:sectPr w:rsidR="009734CE" w:rsidRPr="00807B8D" w:rsidSect="00C17C0F">
      <w:pgSz w:w="12240" w:h="15840"/>
      <w:pgMar w:top="567" w:right="567" w:bottom="567" w:left="567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6DD" w:rsidRDefault="009616DD" w:rsidP="005A7742">
      <w:pPr>
        <w:spacing w:after="0" w:line="240" w:lineRule="auto"/>
      </w:pPr>
      <w:r>
        <w:separator/>
      </w:r>
    </w:p>
  </w:endnote>
  <w:endnote w:type="continuationSeparator" w:id="0">
    <w:p w:rsidR="009616DD" w:rsidRDefault="009616DD" w:rsidP="005A7742">
      <w:pPr>
        <w:spacing w:after="0" w:line="240" w:lineRule="auto"/>
      </w:pPr>
      <w:r>
        <w:continuationSeparator/>
      </w:r>
    </w:p>
  </w:endnote>
  <w:endnote w:type="continuationNotice" w:id="1">
    <w:p w:rsidR="009616DD" w:rsidRDefault="009616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6DD" w:rsidRDefault="009616DD" w:rsidP="005A7742">
      <w:pPr>
        <w:spacing w:after="0" w:line="240" w:lineRule="auto"/>
      </w:pPr>
      <w:r>
        <w:separator/>
      </w:r>
    </w:p>
  </w:footnote>
  <w:footnote w:type="continuationSeparator" w:id="0">
    <w:p w:rsidR="009616DD" w:rsidRDefault="009616DD" w:rsidP="005A7742">
      <w:pPr>
        <w:spacing w:after="0" w:line="240" w:lineRule="auto"/>
      </w:pPr>
      <w:r>
        <w:continuationSeparator/>
      </w:r>
    </w:p>
  </w:footnote>
  <w:footnote w:type="continuationNotice" w:id="1">
    <w:p w:rsidR="009616DD" w:rsidRDefault="009616D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63B17"/>
    <w:multiLevelType w:val="hybridMultilevel"/>
    <w:tmpl w:val="351E2974"/>
    <w:lvl w:ilvl="0" w:tplc="D35AA81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E4C8F0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FC8C4B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F50BA8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D0290D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4F01E0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CA286B8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15436D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5FE3DF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>
    <w:nsid w:val="1456609E"/>
    <w:multiLevelType w:val="hybridMultilevel"/>
    <w:tmpl w:val="BDC48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7114E9"/>
    <w:multiLevelType w:val="hybridMultilevel"/>
    <w:tmpl w:val="CA722266"/>
    <w:lvl w:ilvl="0" w:tplc="3BBE61A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7E0377"/>
    <w:multiLevelType w:val="hybridMultilevel"/>
    <w:tmpl w:val="B4BAC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405A71"/>
    <w:multiLevelType w:val="hybridMultilevel"/>
    <w:tmpl w:val="E99E010E"/>
    <w:lvl w:ilvl="0" w:tplc="EC7C0A2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0847BC"/>
    <w:multiLevelType w:val="multilevel"/>
    <w:tmpl w:val="6B4A6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EFE2D97"/>
    <w:multiLevelType w:val="hybridMultilevel"/>
    <w:tmpl w:val="7B480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aelAb">
    <w15:presenceInfo w15:providerId="None" w15:userId="Yae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en-US" w:vendorID="64" w:dllVersion="131078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B1C"/>
    <w:rsid w:val="00000CB5"/>
    <w:rsid w:val="00001CB1"/>
    <w:rsid w:val="0000284B"/>
    <w:rsid w:val="00002B38"/>
    <w:rsid w:val="0000410B"/>
    <w:rsid w:val="00004BB3"/>
    <w:rsid w:val="00005DAF"/>
    <w:rsid w:val="00006C44"/>
    <w:rsid w:val="00007B65"/>
    <w:rsid w:val="00010A31"/>
    <w:rsid w:val="00010B05"/>
    <w:rsid w:val="000140B4"/>
    <w:rsid w:val="000156E7"/>
    <w:rsid w:val="000169C3"/>
    <w:rsid w:val="0002020C"/>
    <w:rsid w:val="000215D0"/>
    <w:rsid w:val="00022C42"/>
    <w:rsid w:val="00026265"/>
    <w:rsid w:val="000264AC"/>
    <w:rsid w:val="0002661C"/>
    <w:rsid w:val="000268C6"/>
    <w:rsid w:val="0002766C"/>
    <w:rsid w:val="00030408"/>
    <w:rsid w:val="000308BD"/>
    <w:rsid w:val="00030A84"/>
    <w:rsid w:val="00031324"/>
    <w:rsid w:val="0003143F"/>
    <w:rsid w:val="0003299E"/>
    <w:rsid w:val="00032A11"/>
    <w:rsid w:val="0003314B"/>
    <w:rsid w:val="00034446"/>
    <w:rsid w:val="0003487A"/>
    <w:rsid w:val="00034C41"/>
    <w:rsid w:val="00034C9F"/>
    <w:rsid w:val="00035B71"/>
    <w:rsid w:val="0003652F"/>
    <w:rsid w:val="000406C0"/>
    <w:rsid w:val="00043BF9"/>
    <w:rsid w:val="000462BD"/>
    <w:rsid w:val="0004650A"/>
    <w:rsid w:val="00046908"/>
    <w:rsid w:val="00047310"/>
    <w:rsid w:val="00047EFF"/>
    <w:rsid w:val="000517CA"/>
    <w:rsid w:val="00051F7A"/>
    <w:rsid w:val="00053CAF"/>
    <w:rsid w:val="00055037"/>
    <w:rsid w:val="00055C72"/>
    <w:rsid w:val="000626EF"/>
    <w:rsid w:val="00062F0B"/>
    <w:rsid w:val="00063CCE"/>
    <w:rsid w:val="00064D69"/>
    <w:rsid w:val="00064F0F"/>
    <w:rsid w:val="00065467"/>
    <w:rsid w:val="0006590D"/>
    <w:rsid w:val="000659EF"/>
    <w:rsid w:val="0006626B"/>
    <w:rsid w:val="000675C9"/>
    <w:rsid w:val="00067876"/>
    <w:rsid w:val="000708A8"/>
    <w:rsid w:val="00071288"/>
    <w:rsid w:val="000729A5"/>
    <w:rsid w:val="00072A24"/>
    <w:rsid w:val="00072E1A"/>
    <w:rsid w:val="000737BD"/>
    <w:rsid w:val="00073CF6"/>
    <w:rsid w:val="00074818"/>
    <w:rsid w:val="00074C23"/>
    <w:rsid w:val="000753B6"/>
    <w:rsid w:val="00076B05"/>
    <w:rsid w:val="00077E50"/>
    <w:rsid w:val="00077EDE"/>
    <w:rsid w:val="0008128C"/>
    <w:rsid w:val="000813E1"/>
    <w:rsid w:val="00081C94"/>
    <w:rsid w:val="00081E23"/>
    <w:rsid w:val="00081F0D"/>
    <w:rsid w:val="00082A2D"/>
    <w:rsid w:val="00082A5E"/>
    <w:rsid w:val="00082C11"/>
    <w:rsid w:val="00082E21"/>
    <w:rsid w:val="000839F4"/>
    <w:rsid w:val="000846EE"/>
    <w:rsid w:val="0008479C"/>
    <w:rsid w:val="00084CDC"/>
    <w:rsid w:val="0008611C"/>
    <w:rsid w:val="00086702"/>
    <w:rsid w:val="000875FD"/>
    <w:rsid w:val="000917DD"/>
    <w:rsid w:val="000923AA"/>
    <w:rsid w:val="00093D07"/>
    <w:rsid w:val="00093D5F"/>
    <w:rsid w:val="0009448B"/>
    <w:rsid w:val="00095921"/>
    <w:rsid w:val="000968B8"/>
    <w:rsid w:val="00096AB2"/>
    <w:rsid w:val="00097F87"/>
    <w:rsid w:val="000A24C7"/>
    <w:rsid w:val="000A408D"/>
    <w:rsid w:val="000A44AA"/>
    <w:rsid w:val="000A4BE9"/>
    <w:rsid w:val="000A5ECA"/>
    <w:rsid w:val="000A76CB"/>
    <w:rsid w:val="000B0556"/>
    <w:rsid w:val="000B0CDA"/>
    <w:rsid w:val="000B39F2"/>
    <w:rsid w:val="000B47FB"/>
    <w:rsid w:val="000B7358"/>
    <w:rsid w:val="000B7694"/>
    <w:rsid w:val="000C0A65"/>
    <w:rsid w:val="000C116C"/>
    <w:rsid w:val="000C1A87"/>
    <w:rsid w:val="000C1BAB"/>
    <w:rsid w:val="000C2A3C"/>
    <w:rsid w:val="000C3011"/>
    <w:rsid w:val="000C3DFE"/>
    <w:rsid w:val="000C43A7"/>
    <w:rsid w:val="000C491E"/>
    <w:rsid w:val="000C53CC"/>
    <w:rsid w:val="000C5529"/>
    <w:rsid w:val="000C56C0"/>
    <w:rsid w:val="000C6110"/>
    <w:rsid w:val="000C62C3"/>
    <w:rsid w:val="000C64F5"/>
    <w:rsid w:val="000C7DA1"/>
    <w:rsid w:val="000D0037"/>
    <w:rsid w:val="000D072C"/>
    <w:rsid w:val="000D07FE"/>
    <w:rsid w:val="000D292C"/>
    <w:rsid w:val="000D3ACB"/>
    <w:rsid w:val="000D3F82"/>
    <w:rsid w:val="000D4837"/>
    <w:rsid w:val="000D48E5"/>
    <w:rsid w:val="000D6CFF"/>
    <w:rsid w:val="000D6DD3"/>
    <w:rsid w:val="000D6DEC"/>
    <w:rsid w:val="000D6E45"/>
    <w:rsid w:val="000D73B2"/>
    <w:rsid w:val="000D73FB"/>
    <w:rsid w:val="000E014D"/>
    <w:rsid w:val="000E0D4E"/>
    <w:rsid w:val="000E1429"/>
    <w:rsid w:val="000E20FB"/>
    <w:rsid w:val="000E33EE"/>
    <w:rsid w:val="000E3C0C"/>
    <w:rsid w:val="000E6D25"/>
    <w:rsid w:val="000E6D8C"/>
    <w:rsid w:val="000E6F44"/>
    <w:rsid w:val="000E7565"/>
    <w:rsid w:val="000F0132"/>
    <w:rsid w:val="000F139F"/>
    <w:rsid w:val="000F1624"/>
    <w:rsid w:val="000F1706"/>
    <w:rsid w:val="000F1E58"/>
    <w:rsid w:val="000F20FA"/>
    <w:rsid w:val="000F219B"/>
    <w:rsid w:val="000F25BE"/>
    <w:rsid w:val="000F2645"/>
    <w:rsid w:val="000F3A5E"/>
    <w:rsid w:val="000F3E36"/>
    <w:rsid w:val="000F573A"/>
    <w:rsid w:val="000F6D59"/>
    <w:rsid w:val="000F7347"/>
    <w:rsid w:val="00104AA1"/>
    <w:rsid w:val="00105EF8"/>
    <w:rsid w:val="0010658C"/>
    <w:rsid w:val="00111B74"/>
    <w:rsid w:val="0011278D"/>
    <w:rsid w:val="00114155"/>
    <w:rsid w:val="001147B4"/>
    <w:rsid w:val="00116894"/>
    <w:rsid w:val="00117611"/>
    <w:rsid w:val="00117C78"/>
    <w:rsid w:val="0012238C"/>
    <w:rsid w:val="00122C5E"/>
    <w:rsid w:val="00122CE6"/>
    <w:rsid w:val="00123370"/>
    <w:rsid w:val="001245B1"/>
    <w:rsid w:val="00124790"/>
    <w:rsid w:val="00124E53"/>
    <w:rsid w:val="0012559E"/>
    <w:rsid w:val="0012586F"/>
    <w:rsid w:val="001262C0"/>
    <w:rsid w:val="00126349"/>
    <w:rsid w:val="00126F1A"/>
    <w:rsid w:val="00127B2B"/>
    <w:rsid w:val="0013069B"/>
    <w:rsid w:val="00131135"/>
    <w:rsid w:val="00131653"/>
    <w:rsid w:val="0013195C"/>
    <w:rsid w:val="00132CD6"/>
    <w:rsid w:val="001334D0"/>
    <w:rsid w:val="0013362B"/>
    <w:rsid w:val="001340C7"/>
    <w:rsid w:val="00134C49"/>
    <w:rsid w:val="00135E44"/>
    <w:rsid w:val="0013628C"/>
    <w:rsid w:val="00136B56"/>
    <w:rsid w:val="00137F04"/>
    <w:rsid w:val="00140E60"/>
    <w:rsid w:val="00142134"/>
    <w:rsid w:val="00142486"/>
    <w:rsid w:val="00142E3A"/>
    <w:rsid w:val="0014343D"/>
    <w:rsid w:val="00143AFA"/>
    <w:rsid w:val="00143C42"/>
    <w:rsid w:val="0014515D"/>
    <w:rsid w:val="00146532"/>
    <w:rsid w:val="001466CF"/>
    <w:rsid w:val="00146AD9"/>
    <w:rsid w:val="00147204"/>
    <w:rsid w:val="00147AEA"/>
    <w:rsid w:val="00147B37"/>
    <w:rsid w:val="00151B7B"/>
    <w:rsid w:val="00152544"/>
    <w:rsid w:val="00152A61"/>
    <w:rsid w:val="00154B54"/>
    <w:rsid w:val="00154B81"/>
    <w:rsid w:val="001551A4"/>
    <w:rsid w:val="001564C2"/>
    <w:rsid w:val="00157624"/>
    <w:rsid w:val="00157EAA"/>
    <w:rsid w:val="0016057B"/>
    <w:rsid w:val="001606F7"/>
    <w:rsid w:val="00160861"/>
    <w:rsid w:val="00160E85"/>
    <w:rsid w:val="00162905"/>
    <w:rsid w:val="00163EB8"/>
    <w:rsid w:val="001645E5"/>
    <w:rsid w:val="001658C2"/>
    <w:rsid w:val="001672CE"/>
    <w:rsid w:val="001704B8"/>
    <w:rsid w:val="00171973"/>
    <w:rsid w:val="00171FC3"/>
    <w:rsid w:val="001725F7"/>
    <w:rsid w:val="00172AE8"/>
    <w:rsid w:val="001742FF"/>
    <w:rsid w:val="001745A4"/>
    <w:rsid w:val="0017532D"/>
    <w:rsid w:val="00175A00"/>
    <w:rsid w:val="001770EE"/>
    <w:rsid w:val="00177106"/>
    <w:rsid w:val="001773C7"/>
    <w:rsid w:val="001773F1"/>
    <w:rsid w:val="0017755C"/>
    <w:rsid w:val="001776F4"/>
    <w:rsid w:val="00177BAF"/>
    <w:rsid w:val="001805C4"/>
    <w:rsid w:val="00180898"/>
    <w:rsid w:val="001809FD"/>
    <w:rsid w:val="00180DAC"/>
    <w:rsid w:val="00181D61"/>
    <w:rsid w:val="00182F31"/>
    <w:rsid w:val="001859E6"/>
    <w:rsid w:val="00186230"/>
    <w:rsid w:val="00187353"/>
    <w:rsid w:val="00187DAA"/>
    <w:rsid w:val="00191D5C"/>
    <w:rsid w:val="00191FFA"/>
    <w:rsid w:val="001920F6"/>
    <w:rsid w:val="00193B06"/>
    <w:rsid w:val="00193C9A"/>
    <w:rsid w:val="00194F30"/>
    <w:rsid w:val="001964EB"/>
    <w:rsid w:val="0019687F"/>
    <w:rsid w:val="00197750"/>
    <w:rsid w:val="00197CDD"/>
    <w:rsid w:val="001A03E1"/>
    <w:rsid w:val="001A354E"/>
    <w:rsid w:val="001A3C48"/>
    <w:rsid w:val="001A4154"/>
    <w:rsid w:val="001A591D"/>
    <w:rsid w:val="001A63CD"/>
    <w:rsid w:val="001A6647"/>
    <w:rsid w:val="001A6FE3"/>
    <w:rsid w:val="001A71C5"/>
    <w:rsid w:val="001A7C8F"/>
    <w:rsid w:val="001A7CEB"/>
    <w:rsid w:val="001A7D3F"/>
    <w:rsid w:val="001B0919"/>
    <w:rsid w:val="001B0D77"/>
    <w:rsid w:val="001B18DD"/>
    <w:rsid w:val="001B2A79"/>
    <w:rsid w:val="001B4BFE"/>
    <w:rsid w:val="001B4D0A"/>
    <w:rsid w:val="001B5402"/>
    <w:rsid w:val="001B57CE"/>
    <w:rsid w:val="001B6540"/>
    <w:rsid w:val="001B66B7"/>
    <w:rsid w:val="001B6CE8"/>
    <w:rsid w:val="001B7045"/>
    <w:rsid w:val="001B72D3"/>
    <w:rsid w:val="001B76D2"/>
    <w:rsid w:val="001C0A97"/>
    <w:rsid w:val="001C1187"/>
    <w:rsid w:val="001C1831"/>
    <w:rsid w:val="001C21BB"/>
    <w:rsid w:val="001C2F51"/>
    <w:rsid w:val="001C48E2"/>
    <w:rsid w:val="001C6852"/>
    <w:rsid w:val="001C69BA"/>
    <w:rsid w:val="001C70B4"/>
    <w:rsid w:val="001D004D"/>
    <w:rsid w:val="001D014C"/>
    <w:rsid w:val="001D0867"/>
    <w:rsid w:val="001D203F"/>
    <w:rsid w:val="001D2193"/>
    <w:rsid w:val="001D3E05"/>
    <w:rsid w:val="001D614D"/>
    <w:rsid w:val="001D6246"/>
    <w:rsid w:val="001D632F"/>
    <w:rsid w:val="001D643A"/>
    <w:rsid w:val="001D748A"/>
    <w:rsid w:val="001D766E"/>
    <w:rsid w:val="001E0B83"/>
    <w:rsid w:val="001E1EC4"/>
    <w:rsid w:val="001E28FC"/>
    <w:rsid w:val="001E2E41"/>
    <w:rsid w:val="001E57C1"/>
    <w:rsid w:val="001E662C"/>
    <w:rsid w:val="001E6679"/>
    <w:rsid w:val="001E781E"/>
    <w:rsid w:val="001F05BC"/>
    <w:rsid w:val="001F17E2"/>
    <w:rsid w:val="001F209F"/>
    <w:rsid w:val="001F325C"/>
    <w:rsid w:val="001F3940"/>
    <w:rsid w:val="001F4288"/>
    <w:rsid w:val="001F68AA"/>
    <w:rsid w:val="001F6A12"/>
    <w:rsid w:val="001F7DFD"/>
    <w:rsid w:val="00200970"/>
    <w:rsid w:val="00200A84"/>
    <w:rsid w:val="00201464"/>
    <w:rsid w:val="00203B5D"/>
    <w:rsid w:val="00204024"/>
    <w:rsid w:val="002041A2"/>
    <w:rsid w:val="002046B6"/>
    <w:rsid w:val="00204EA6"/>
    <w:rsid w:val="00204FCF"/>
    <w:rsid w:val="00206B57"/>
    <w:rsid w:val="00206B72"/>
    <w:rsid w:val="002077FA"/>
    <w:rsid w:val="00207800"/>
    <w:rsid w:val="00207B95"/>
    <w:rsid w:val="0021159A"/>
    <w:rsid w:val="00212965"/>
    <w:rsid w:val="00212AB6"/>
    <w:rsid w:val="00213A03"/>
    <w:rsid w:val="0021471B"/>
    <w:rsid w:val="0021490E"/>
    <w:rsid w:val="002155D8"/>
    <w:rsid w:val="00215652"/>
    <w:rsid w:val="00215A1B"/>
    <w:rsid w:val="00215CB1"/>
    <w:rsid w:val="002161C4"/>
    <w:rsid w:val="00220AB1"/>
    <w:rsid w:val="00220B27"/>
    <w:rsid w:val="0022100F"/>
    <w:rsid w:val="00221460"/>
    <w:rsid w:val="002235B6"/>
    <w:rsid w:val="00223F15"/>
    <w:rsid w:val="00224C7A"/>
    <w:rsid w:val="0022517E"/>
    <w:rsid w:val="002264C0"/>
    <w:rsid w:val="00226BEC"/>
    <w:rsid w:val="00227037"/>
    <w:rsid w:val="00230DF6"/>
    <w:rsid w:val="00231EBF"/>
    <w:rsid w:val="0023217D"/>
    <w:rsid w:val="00232F05"/>
    <w:rsid w:val="002334E2"/>
    <w:rsid w:val="00233712"/>
    <w:rsid w:val="002343F4"/>
    <w:rsid w:val="002345DD"/>
    <w:rsid w:val="00234AA0"/>
    <w:rsid w:val="00235EF0"/>
    <w:rsid w:val="0023650E"/>
    <w:rsid w:val="00236CBA"/>
    <w:rsid w:val="00236F1E"/>
    <w:rsid w:val="00240A16"/>
    <w:rsid w:val="002414D0"/>
    <w:rsid w:val="002417C9"/>
    <w:rsid w:val="00241C18"/>
    <w:rsid w:val="00242495"/>
    <w:rsid w:val="00243D12"/>
    <w:rsid w:val="00243D35"/>
    <w:rsid w:val="00245246"/>
    <w:rsid w:val="00245F96"/>
    <w:rsid w:val="00247271"/>
    <w:rsid w:val="00247463"/>
    <w:rsid w:val="002513BA"/>
    <w:rsid w:val="0025211C"/>
    <w:rsid w:val="00254308"/>
    <w:rsid w:val="002545F7"/>
    <w:rsid w:val="002549B8"/>
    <w:rsid w:val="00254EB9"/>
    <w:rsid w:val="00254EE2"/>
    <w:rsid w:val="002550F0"/>
    <w:rsid w:val="002562CB"/>
    <w:rsid w:val="00257775"/>
    <w:rsid w:val="00257CBA"/>
    <w:rsid w:val="00257CE3"/>
    <w:rsid w:val="00261B71"/>
    <w:rsid w:val="00261BBE"/>
    <w:rsid w:val="002628D0"/>
    <w:rsid w:val="00262D39"/>
    <w:rsid w:val="00262D4C"/>
    <w:rsid w:val="00264258"/>
    <w:rsid w:val="00265730"/>
    <w:rsid w:val="002659F1"/>
    <w:rsid w:val="00267F48"/>
    <w:rsid w:val="00267FA7"/>
    <w:rsid w:val="00273DEB"/>
    <w:rsid w:val="002751FD"/>
    <w:rsid w:val="0027538C"/>
    <w:rsid w:val="00275E48"/>
    <w:rsid w:val="00276746"/>
    <w:rsid w:val="002768A7"/>
    <w:rsid w:val="00277E79"/>
    <w:rsid w:val="00280CA4"/>
    <w:rsid w:val="00280DB7"/>
    <w:rsid w:val="00280F86"/>
    <w:rsid w:val="0028154D"/>
    <w:rsid w:val="00281733"/>
    <w:rsid w:val="0028196B"/>
    <w:rsid w:val="00283536"/>
    <w:rsid w:val="002852D9"/>
    <w:rsid w:val="00286251"/>
    <w:rsid w:val="00286472"/>
    <w:rsid w:val="0028742B"/>
    <w:rsid w:val="00290047"/>
    <w:rsid w:val="0029027A"/>
    <w:rsid w:val="002903CD"/>
    <w:rsid w:val="002912B5"/>
    <w:rsid w:val="0029166C"/>
    <w:rsid w:val="0029306F"/>
    <w:rsid w:val="002930BF"/>
    <w:rsid w:val="00293EAD"/>
    <w:rsid w:val="002941E8"/>
    <w:rsid w:val="002942BB"/>
    <w:rsid w:val="00296471"/>
    <w:rsid w:val="002A0FA8"/>
    <w:rsid w:val="002A11BB"/>
    <w:rsid w:val="002A11E2"/>
    <w:rsid w:val="002A19C1"/>
    <w:rsid w:val="002A3873"/>
    <w:rsid w:val="002A3F62"/>
    <w:rsid w:val="002A3F9E"/>
    <w:rsid w:val="002A453E"/>
    <w:rsid w:val="002A5383"/>
    <w:rsid w:val="002A6A27"/>
    <w:rsid w:val="002B2353"/>
    <w:rsid w:val="002B517C"/>
    <w:rsid w:val="002B5AD3"/>
    <w:rsid w:val="002B5C89"/>
    <w:rsid w:val="002C0268"/>
    <w:rsid w:val="002C0BF3"/>
    <w:rsid w:val="002C0CED"/>
    <w:rsid w:val="002C1410"/>
    <w:rsid w:val="002C416C"/>
    <w:rsid w:val="002C599F"/>
    <w:rsid w:val="002C6DEE"/>
    <w:rsid w:val="002C6E38"/>
    <w:rsid w:val="002D04DE"/>
    <w:rsid w:val="002D0CC2"/>
    <w:rsid w:val="002D1B4B"/>
    <w:rsid w:val="002D232E"/>
    <w:rsid w:val="002D2A51"/>
    <w:rsid w:val="002D302E"/>
    <w:rsid w:val="002D42FE"/>
    <w:rsid w:val="002D5152"/>
    <w:rsid w:val="002D57E2"/>
    <w:rsid w:val="002D657A"/>
    <w:rsid w:val="002D71A5"/>
    <w:rsid w:val="002D7E62"/>
    <w:rsid w:val="002E0777"/>
    <w:rsid w:val="002E0EFF"/>
    <w:rsid w:val="002E3149"/>
    <w:rsid w:val="002E3B22"/>
    <w:rsid w:val="002E4FE7"/>
    <w:rsid w:val="002E56DC"/>
    <w:rsid w:val="002E5FB4"/>
    <w:rsid w:val="002E6338"/>
    <w:rsid w:val="002E6F87"/>
    <w:rsid w:val="002E7749"/>
    <w:rsid w:val="002F179D"/>
    <w:rsid w:val="002F25FD"/>
    <w:rsid w:val="002F341F"/>
    <w:rsid w:val="002F69DE"/>
    <w:rsid w:val="002F6D63"/>
    <w:rsid w:val="00300488"/>
    <w:rsid w:val="00301596"/>
    <w:rsid w:val="003027C1"/>
    <w:rsid w:val="00304486"/>
    <w:rsid w:val="003047A3"/>
    <w:rsid w:val="00305DAD"/>
    <w:rsid w:val="003109E8"/>
    <w:rsid w:val="00312C15"/>
    <w:rsid w:val="003133CA"/>
    <w:rsid w:val="00316388"/>
    <w:rsid w:val="003171CA"/>
    <w:rsid w:val="00320A35"/>
    <w:rsid w:val="00321165"/>
    <w:rsid w:val="003224B4"/>
    <w:rsid w:val="00322990"/>
    <w:rsid w:val="00322E44"/>
    <w:rsid w:val="003242F5"/>
    <w:rsid w:val="00324342"/>
    <w:rsid w:val="00324721"/>
    <w:rsid w:val="003248C2"/>
    <w:rsid w:val="00324C02"/>
    <w:rsid w:val="00324CD2"/>
    <w:rsid w:val="003254FD"/>
    <w:rsid w:val="003266DF"/>
    <w:rsid w:val="00327DB3"/>
    <w:rsid w:val="003322B3"/>
    <w:rsid w:val="00332D29"/>
    <w:rsid w:val="00333653"/>
    <w:rsid w:val="003355D7"/>
    <w:rsid w:val="0033643F"/>
    <w:rsid w:val="003368DF"/>
    <w:rsid w:val="00337A32"/>
    <w:rsid w:val="0034145C"/>
    <w:rsid w:val="00342123"/>
    <w:rsid w:val="00342CBA"/>
    <w:rsid w:val="00342D5B"/>
    <w:rsid w:val="00342F07"/>
    <w:rsid w:val="00344769"/>
    <w:rsid w:val="00344D74"/>
    <w:rsid w:val="00345393"/>
    <w:rsid w:val="00345DC9"/>
    <w:rsid w:val="003470EA"/>
    <w:rsid w:val="00347672"/>
    <w:rsid w:val="003502D2"/>
    <w:rsid w:val="00350352"/>
    <w:rsid w:val="0035048D"/>
    <w:rsid w:val="003505E3"/>
    <w:rsid w:val="003510CC"/>
    <w:rsid w:val="0035132A"/>
    <w:rsid w:val="00351407"/>
    <w:rsid w:val="003520C1"/>
    <w:rsid w:val="00352973"/>
    <w:rsid w:val="00353586"/>
    <w:rsid w:val="00354A4C"/>
    <w:rsid w:val="00354D4F"/>
    <w:rsid w:val="003553D8"/>
    <w:rsid w:val="0035603C"/>
    <w:rsid w:val="00356C7E"/>
    <w:rsid w:val="00362394"/>
    <w:rsid w:val="003623CF"/>
    <w:rsid w:val="00363064"/>
    <w:rsid w:val="00363C15"/>
    <w:rsid w:val="00363C81"/>
    <w:rsid w:val="00364DDE"/>
    <w:rsid w:val="00365097"/>
    <w:rsid w:val="0036515A"/>
    <w:rsid w:val="00365D73"/>
    <w:rsid w:val="00365E8F"/>
    <w:rsid w:val="003663B4"/>
    <w:rsid w:val="0037155D"/>
    <w:rsid w:val="003725F1"/>
    <w:rsid w:val="003744FA"/>
    <w:rsid w:val="0037472F"/>
    <w:rsid w:val="003805ED"/>
    <w:rsid w:val="00380A84"/>
    <w:rsid w:val="00380FF1"/>
    <w:rsid w:val="00381FDD"/>
    <w:rsid w:val="00382F13"/>
    <w:rsid w:val="0038311D"/>
    <w:rsid w:val="00383C41"/>
    <w:rsid w:val="00383EE3"/>
    <w:rsid w:val="00384C18"/>
    <w:rsid w:val="003858D9"/>
    <w:rsid w:val="00385F63"/>
    <w:rsid w:val="00390B35"/>
    <w:rsid w:val="00391286"/>
    <w:rsid w:val="00391651"/>
    <w:rsid w:val="00392044"/>
    <w:rsid w:val="00392CAC"/>
    <w:rsid w:val="003932E3"/>
    <w:rsid w:val="00393907"/>
    <w:rsid w:val="00394439"/>
    <w:rsid w:val="0039516D"/>
    <w:rsid w:val="0039529F"/>
    <w:rsid w:val="003959E5"/>
    <w:rsid w:val="00396A2D"/>
    <w:rsid w:val="00396EE0"/>
    <w:rsid w:val="0039710B"/>
    <w:rsid w:val="003A1694"/>
    <w:rsid w:val="003A344B"/>
    <w:rsid w:val="003A4055"/>
    <w:rsid w:val="003A46A0"/>
    <w:rsid w:val="003A52A9"/>
    <w:rsid w:val="003B0262"/>
    <w:rsid w:val="003B0972"/>
    <w:rsid w:val="003B0B13"/>
    <w:rsid w:val="003B100A"/>
    <w:rsid w:val="003B1578"/>
    <w:rsid w:val="003B28FA"/>
    <w:rsid w:val="003B2D5B"/>
    <w:rsid w:val="003B2E77"/>
    <w:rsid w:val="003B3287"/>
    <w:rsid w:val="003B494F"/>
    <w:rsid w:val="003B572D"/>
    <w:rsid w:val="003B6806"/>
    <w:rsid w:val="003B78E4"/>
    <w:rsid w:val="003B7A63"/>
    <w:rsid w:val="003C01A7"/>
    <w:rsid w:val="003C0A9E"/>
    <w:rsid w:val="003C4347"/>
    <w:rsid w:val="003C4371"/>
    <w:rsid w:val="003C43C1"/>
    <w:rsid w:val="003C47E4"/>
    <w:rsid w:val="003C5586"/>
    <w:rsid w:val="003C5F44"/>
    <w:rsid w:val="003C63E0"/>
    <w:rsid w:val="003C64DF"/>
    <w:rsid w:val="003C64E6"/>
    <w:rsid w:val="003C6667"/>
    <w:rsid w:val="003C6DCC"/>
    <w:rsid w:val="003C75C8"/>
    <w:rsid w:val="003C7D24"/>
    <w:rsid w:val="003D052C"/>
    <w:rsid w:val="003D2A0B"/>
    <w:rsid w:val="003D3033"/>
    <w:rsid w:val="003D34AA"/>
    <w:rsid w:val="003D4A30"/>
    <w:rsid w:val="003D4B08"/>
    <w:rsid w:val="003D4C57"/>
    <w:rsid w:val="003D55A9"/>
    <w:rsid w:val="003D5D39"/>
    <w:rsid w:val="003D6495"/>
    <w:rsid w:val="003E032F"/>
    <w:rsid w:val="003E03C9"/>
    <w:rsid w:val="003E0968"/>
    <w:rsid w:val="003E10FC"/>
    <w:rsid w:val="003E2DD6"/>
    <w:rsid w:val="003E52E6"/>
    <w:rsid w:val="003E6030"/>
    <w:rsid w:val="003E6F7A"/>
    <w:rsid w:val="003F13A1"/>
    <w:rsid w:val="003F1EF7"/>
    <w:rsid w:val="003F2911"/>
    <w:rsid w:val="003F2FEE"/>
    <w:rsid w:val="003F3AF8"/>
    <w:rsid w:val="003F3DB9"/>
    <w:rsid w:val="003F5C9E"/>
    <w:rsid w:val="003F5E05"/>
    <w:rsid w:val="003F5F11"/>
    <w:rsid w:val="003F63F7"/>
    <w:rsid w:val="003F6BC1"/>
    <w:rsid w:val="003F6CE3"/>
    <w:rsid w:val="004024D8"/>
    <w:rsid w:val="00402D3E"/>
    <w:rsid w:val="00402FF7"/>
    <w:rsid w:val="00403540"/>
    <w:rsid w:val="00403BCB"/>
    <w:rsid w:val="00403E83"/>
    <w:rsid w:val="00404EDD"/>
    <w:rsid w:val="004050C4"/>
    <w:rsid w:val="00405475"/>
    <w:rsid w:val="004071C4"/>
    <w:rsid w:val="00407BC5"/>
    <w:rsid w:val="00407CD7"/>
    <w:rsid w:val="00407E6D"/>
    <w:rsid w:val="004100D5"/>
    <w:rsid w:val="00411955"/>
    <w:rsid w:val="00412FAE"/>
    <w:rsid w:val="00414524"/>
    <w:rsid w:val="00414F14"/>
    <w:rsid w:val="0041540F"/>
    <w:rsid w:val="00416EAB"/>
    <w:rsid w:val="00420411"/>
    <w:rsid w:val="00421A7B"/>
    <w:rsid w:val="00422358"/>
    <w:rsid w:val="00423C73"/>
    <w:rsid w:val="00425205"/>
    <w:rsid w:val="00425928"/>
    <w:rsid w:val="00426315"/>
    <w:rsid w:val="0042658C"/>
    <w:rsid w:val="00427BB3"/>
    <w:rsid w:val="00430721"/>
    <w:rsid w:val="00431DD5"/>
    <w:rsid w:val="00432066"/>
    <w:rsid w:val="0043273B"/>
    <w:rsid w:val="00433628"/>
    <w:rsid w:val="004343B9"/>
    <w:rsid w:val="00436C44"/>
    <w:rsid w:val="004373BB"/>
    <w:rsid w:val="00437788"/>
    <w:rsid w:val="00437810"/>
    <w:rsid w:val="0043796A"/>
    <w:rsid w:val="0044026D"/>
    <w:rsid w:val="0044053C"/>
    <w:rsid w:val="00440689"/>
    <w:rsid w:val="00442DFE"/>
    <w:rsid w:val="00443115"/>
    <w:rsid w:val="004437B3"/>
    <w:rsid w:val="00443894"/>
    <w:rsid w:val="00443ED7"/>
    <w:rsid w:val="00443F27"/>
    <w:rsid w:val="00444995"/>
    <w:rsid w:val="00445A3D"/>
    <w:rsid w:val="00446D81"/>
    <w:rsid w:val="00447AB3"/>
    <w:rsid w:val="00447E09"/>
    <w:rsid w:val="004506A3"/>
    <w:rsid w:val="00451B2D"/>
    <w:rsid w:val="00452207"/>
    <w:rsid w:val="00452AA6"/>
    <w:rsid w:val="004534A0"/>
    <w:rsid w:val="00453729"/>
    <w:rsid w:val="0045376B"/>
    <w:rsid w:val="004538DA"/>
    <w:rsid w:val="00454071"/>
    <w:rsid w:val="00455CDA"/>
    <w:rsid w:val="004573F3"/>
    <w:rsid w:val="004576BA"/>
    <w:rsid w:val="00460108"/>
    <w:rsid w:val="0046131E"/>
    <w:rsid w:val="00461E81"/>
    <w:rsid w:val="004656A6"/>
    <w:rsid w:val="0046588B"/>
    <w:rsid w:val="00467EE4"/>
    <w:rsid w:val="00471D7B"/>
    <w:rsid w:val="00475985"/>
    <w:rsid w:val="00475AB7"/>
    <w:rsid w:val="00475B88"/>
    <w:rsid w:val="00476053"/>
    <w:rsid w:val="00480CE7"/>
    <w:rsid w:val="00481119"/>
    <w:rsid w:val="00481144"/>
    <w:rsid w:val="0048168F"/>
    <w:rsid w:val="004818FA"/>
    <w:rsid w:val="00481DBE"/>
    <w:rsid w:val="0048272A"/>
    <w:rsid w:val="00482B64"/>
    <w:rsid w:val="00482D66"/>
    <w:rsid w:val="00483E0E"/>
    <w:rsid w:val="00486B2A"/>
    <w:rsid w:val="004874FB"/>
    <w:rsid w:val="00487548"/>
    <w:rsid w:val="00490513"/>
    <w:rsid w:val="0049096C"/>
    <w:rsid w:val="00490A56"/>
    <w:rsid w:val="004913E8"/>
    <w:rsid w:val="004915D5"/>
    <w:rsid w:val="004928CA"/>
    <w:rsid w:val="004928D5"/>
    <w:rsid w:val="00492BEA"/>
    <w:rsid w:val="00493C45"/>
    <w:rsid w:val="00494087"/>
    <w:rsid w:val="0049408D"/>
    <w:rsid w:val="004947F3"/>
    <w:rsid w:val="00494E68"/>
    <w:rsid w:val="00495B21"/>
    <w:rsid w:val="00496B17"/>
    <w:rsid w:val="00496DA1"/>
    <w:rsid w:val="004A08A3"/>
    <w:rsid w:val="004A14F5"/>
    <w:rsid w:val="004A1AD5"/>
    <w:rsid w:val="004B02F0"/>
    <w:rsid w:val="004B0307"/>
    <w:rsid w:val="004B0F81"/>
    <w:rsid w:val="004B10AA"/>
    <w:rsid w:val="004B2B37"/>
    <w:rsid w:val="004B2CE7"/>
    <w:rsid w:val="004B3669"/>
    <w:rsid w:val="004B51ED"/>
    <w:rsid w:val="004B54E4"/>
    <w:rsid w:val="004B599A"/>
    <w:rsid w:val="004B7470"/>
    <w:rsid w:val="004B7F98"/>
    <w:rsid w:val="004C0C0A"/>
    <w:rsid w:val="004C2F8F"/>
    <w:rsid w:val="004C3DFC"/>
    <w:rsid w:val="004C3E7A"/>
    <w:rsid w:val="004C4D6F"/>
    <w:rsid w:val="004C60FE"/>
    <w:rsid w:val="004D02AD"/>
    <w:rsid w:val="004D0EB6"/>
    <w:rsid w:val="004D3EEA"/>
    <w:rsid w:val="004D5587"/>
    <w:rsid w:val="004D616F"/>
    <w:rsid w:val="004D722A"/>
    <w:rsid w:val="004D77E3"/>
    <w:rsid w:val="004D787C"/>
    <w:rsid w:val="004E01D4"/>
    <w:rsid w:val="004E01F5"/>
    <w:rsid w:val="004E0245"/>
    <w:rsid w:val="004E1579"/>
    <w:rsid w:val="004E1DFA"/>
    <w:rsid w:val="004E2A3B"/>
    <w:rsid w:val="004E3352"/>
    <w:rsid w:val="004E4062"/>
    <w:rsid w:val="004E4440"/>
    <w:rsid w:val="004E4BF4"/>
    <w:rsid w:val="004E50F4"/>
    <w:rsid w:val="004E52D0"/>
    <w:rsid w:val="004E6290"/>
    <w:rsid w:val="004E7A95"/>
    <w:rsid w:val="004F32B4"/>
    <w:rsid w:val="004F35E3"/>
    <w:rsid w:val="004F399C"/>
    <w:rsid w:val="004F459F"/>
    <w:rsid w:val="004F4666"/>
    <w:rsid w:val="004F493F"/>
    <w:rsid w:val="004F4E38"/>
    <w:rsid w:val="004F70F9"/>
    <w:rsid w:val="004F798E"/>
    <w:rsid w:val="00500C4D"/>
    <w:rsid w:val="00501613"/>
    <w:rsid w:val="00501708"/>
    <w:rsid w:val="005020F5"/>
    <w:rsid w:val="00502274"/>
    <w:rsid w:val="00502A74"/>
    <w:rsid w:val="00503B4C"/>
    <w:rsid w:val="00503DDA"/>
    <w:rsid w:val="0050509A"/>
    <w:rsid w:val="0051066D"/>
    <w:rsid w:val="00511059"/>
    <w:rsid w:val="005123C8"/>
    <w:rsid w:val="0051264B"/>
    <w:rsid w:val="00513720"/>
    <w:rsid w:val="00514B11"/>
    <w:rsid w:val="00515A54"/>
    <w:rsid w:val="0051620F"/>
    <w:rsid w:val="00516D03"/>
    <w:rsid w:val="005175BF"/>
    <w:rsid w:val="00517E10"/>
    <w:rsid w:val="005215D6"/>
    <w:rsid w:val="00521696"/>
    <w:rsid w:val="00521D57"/>
    <w:rsid w:val="0052459A"/>
    <w:rsid w:val="00524CBF"/>
    <w:rsid w:val="00525226"/>
    <w:rsid w:val="00525C88"/>
    <w:rsid w:val="00526556"/>
    <w:rsid w:val="005304DE"/>
    <w:rsid w:val="0053280F"/>
    <w:rsid w:val="005328BC"/>
    <w:rsid w:val="00534514"/>
    <w:rsid w:val="005363D5"/>
    <w:rsid w:val="005371B0"/>
    <w:rsid w:val="00537B24"/>
    <w:rsid w:val="00540731"/>
    <w:rsid w:val="00540A98"/>
    <w:rsid w:val="00542C46"/>
    <w:rsid w:val="00545C2C"/>
    <w:rsid w:val="005469F6"/>
    <w:rsid w:val="00546D08"/>
    <w:rsid w:val="005472E6"/>
    <w:rsid w:val="00550DE5"/>
    <w:rsid w:val="0055259B"/>
    <w:rsid w:val="00555623"/>
    <w:rsid w:val="00556DDD"/>
    <w:rsid w:val="0055746A"/>
    <w:rsid w:val="00560024"/>
    <w:rsid w:val="00561603"/>
    <w:rsid w:val="00561AB2"/>
    <w:rsid w:val="00561D06"/>
    <w:rsid w:val="00563306"/>
    <w:rsid w:val="00563BB7"/>
    <w:rsid w:val="0056448B"/>
    <w:rsid w:val="0056641D"/>
    <w:rsid w:val="00566C97"/>
    <w:rsid w:val="0056768E"/>
    <w:rsid w:val="00567C8E"/>
    <w:rsid w:val="00570657"/>
    <w:rsid w:val="00570838"/>
    <w:rsid w:val="00571661"/>
    <w:rsid w:val="00571DA2"/>
    <w:rsid w:val="00573A97"/>
    <w:rsid w:val="00573F1D"/>
    <w:rsid w:val="00574167"/>
    <w:rsid w:val="0057426F"/>
    <w:rsid w:val="00575811"/>
    <w:rsid w:val="005772BE"/>
    <w:rsid w:val="00577604"/>
    <w:rsid w:val="00577637"/>
    <w:rsid w:val="005808A5"/>
    <w:rsid w:val="0058241B"/>
    <w:rsid w:val="00583065"/>
    <w:rsid w:val="00583485"/>
    <w:rsid w:val="00584C48"/>
    <w:rsid w:val="005863A9"/>
    <w:rsid w:val="00591751"/>
    <w:rsid w:val="00593180"/>
    <w:rsid w:val="005932B8"/>
    <w:rsid w:val="005933E3"/>
    <w:rsid w:val="00594546"/>
    <w:rsid w:val="00595E03"/>
    <w:rsid w:val="005964AB"/>
    <w:rsid w:val="00596886"/>
    <w:rsid w:val="00596CC3"/>
    <w:rsid w:val="00597417"/>
    <w:rsid w:val="00597E84"/>
    <w:rsid w:val="00597EBA"/>
    <w:rsid w:val="005A1C0C"/>
    <w:rsid w:val="005A1E33"/>
    <w:rsid w:val="005A287A"/>
    <w:rsid w:val="005A2C14"/>
    <w:rsid w:val="005A3C1E"/>
    <w:rsid w:val="005A4A3A"/>
    <w:rsid w:val="005A51B5"/>
    <w:rsid w:val="005A5614"/>
    <w:rsid w:val="005A5CEA"/>
    <w:rsid w:val="005A6B08"/>
    <w:rsid w:val="005A6F09"/>
    <w:rsid w:val="005A7053"/>
    <w:rsid w:val="005A770B"/>
    <w:rsid w:val="005A7742"/>
    <w:rsid w:val="005B061A"/>
    <w:rsid w:val="005B0AFC"/>
    <w:rsid w:val="005B165F"/>
    <w:rsid w:val="005B1D0E"/>
    <w:rsid w:val="005B3395"/>
    <w:rsid w:val="005B3840"/>
    <w:rsid w:val="005B3B3D"/>
    <w:rsid w:val="005B47C8"/>
    <w:rsid w:val="005B577A"/>
    <w:rsid w:val="005B58BB"/>
    <w:rsid w:val="005B69F3"/>
    <w:rsid w:val="005C012F"/>
    <w:rsid w:val="005C03B4"/>
    <w:rsid w:val="005C2EFD"/>
    <w:rsid w:val="005C30BA"/>
    <w:rsid w:val="005C78E1"/>
    <w:rsid w:val="005D022C"/>
    <w:rsid w:val="005D0C5E"/>
    <w:rsid w:val="005D0CD9"/>
    <w:rsid w:val="005D2099"/>
    <w:rsid w:val="005D23A7"/>
    <w:rsid w:val="005D2C83"/>
    <w:rsid w:val="005D2CE9"/>
    <w:rsid w:val="005D3361"/>
    <w:rsid w:val="005D3FB4"/>
    <w:rsid w:val="005D7820"/>
    <w:rsid w:val="005D7BA4"/>
    <w:rsid w:val="005E03BD"/>
    <w:rsid w:val="005E04FD"/>
    <w:rsid w:val="005E0CF3"/>
    <w:rsid w:val="005E31FE"/>
    <w:rsid w:val="005E5819"/>
    <w:rsid w:val="005E5BC7"/>
    <w:rsid w:val="005E70D4"/>
    <w:rsid w:val="005E7530"/>
    <w:rsid w:val="005F09D8"/>
    <w:rsid w:val="005F0FB9"/>
    <w:rsid w:val="005F11D9"/>
    <w:rsid w:val="005F124A"/>
    <w:rsid w:val="005F1631"/>
    <w:rsid w:val="005F219E"/>
    <w:rsid w:val="005F3023"/>
    <w:rsid w:val="005F3C1F"/>
    <w:rsid w:val="005F4675"/>
    <w:rsid w:val="005F6B32"/>
    <w:rsid w:val="005F79F6"/>
    <w:rsid w:val="005F7E6B"/>
    <w:rsid w:val="006002FE"/>
    <w:rsid w:val="00602925"/>
    <w:rsid w:val="0060408F"/>
    <w:rsid w:val="00604E7B"/>
    <w:rsid w:val="0060798A"/>
    <w:rsid w:val="00607A35"/>
    <w:rsid w:val="00610182"/>
    <w:rsid w:val="00610563"/>
    <w:rsid w:val="00610A26"/>
    <w:rsid w:val="00610C6F"/>
    <w:rsid w:val="0061118E"/>
    <w:rsid w:val="006112B2"/>
    <w:rsid w:val="0061188C"/>
    <w:rsid w:val="00611B49"/>
    <w:rsid w:val="006122A7"/>
    <w:rsid w:val="0061317A"/>
    <w:rsid w:val="00613A52"/>
    <w:rsid w:val="00613DBD"/>
    <w:rsid w:val="006146E9"/>
    <w:rsid w:val="006165CF"/>
    <w:rsid w:val="00620C58"/>
    <w:rsid w:val="00620FD6"/>
    <w:rsid w:val="00623AC1"/>
    <w:rsid w:val="00623DF2"/>
    <w:rsid w:val="00625DE5"/>
    <w:rsid w:val="00631830"/>
    <w:rsid w:val="00631E27"/>
    <w:rsid w:val="00631FD4"/>
    <w:rsid w:val="006324DD"/>
    <w:rsid w:val="0063491D"/>
    <w:rsid w:val="00634AF3"/>
    <w:rsid w:val="00634FA2"/>
    <w:rsid w:val="00635BB0"/>
    <w:rsid w:val="00635D92"/>
    <w:rsid w:val="00636EBE"/>
    <w:rsid w:val="00637511"/>
    <w:rsid w:val="0063788D"/>
    <w:rsid w:val="0064081A"/>
    <w:rsid w:val="0064094D"/>
    <w:rsid w:val="00641173"/>
    <w:rsid w:val="006411D9"/>
    <w:rsid w:val="006412C1"/>
    <w:rsid w:val="00642C0F"/>
    <w:rsid w:val="00642E3C"/>
    <w:rsid w:val="0064426F"/>
    <w:rsid w:val="00644745"/>
    <w:rsid w:val="00646B88"/>
    <w:rsid w:val="00646F19"/>
    <w:rsid w:val="00647E9D"/>
    <w:rsid w:val="00650999"/>
    <w:rsid w:val="006509D7"/>
    <w:rsid w:val="00651BB8"/>
    <w:rsid w:val="0065218A"/>
    <w:rsid w:val="006525A4"/>
    <w:rsid w:val="00653050"/>
    <w:rsid w:val="00653699"/>
    <w:rsid w:val="00653D43"/>
    <w:rsid w:val="00655126"/>
    <w:rsid w:val="00656156"/>
    <w:rsid w:val="00657BC8"/>
    <w:rsid w:val="00660AD4"/>
    <w:rsid w:val="00662B2A"/>
    <w:rsid w:val="006644ED"/>
    <w:rsid w:val="006700CA"/>
    <w:rsid w:val="00671255"/>
    <w:rsid w:val="006724CE"/>
    <w:rsid w:val="00675B45"/>
    <w:rsid w:val="006821E1"/>
    <w:rsid w:val="00682581"/>
    <w:rsid w:val="00683C87"/>
    <w:rsid w:val="00683ECA"/>
    <w:rsid w:val="006842A8"/>
    <w:rsid w:val="00684AC4"/>
    <w:rsid w:val="00684AF4"/>
    <w:rsid w:val="00685127"/>
    <w:rsid w:val="006855C7"/>
    <w:rsid w:val="00686160"/>
    <w:rsid w:val="0068704A"/>
    <w:rsid w:val="0068771C"/>
    <w:rsid w:val="00687A06"/>
    <w:rsid w:val="006906F1"/>
    <w:rsid w:val="00694BC2"/>
    <w:rsid w:val="00694F1F"/>
    <w:rsid w:val="00695E32"/>
    <w:rsid w:val="006971F2"/>
    <w:rsid w:val="006972C7"/>
    <w:rsid w:val="0069733B"/>
    <w:rsid w:val="00697A24"/>
    <w:rsid w:val="006A33AA"/>
    <w:rsid w:val="006A3436"/>
    <w:rsid w:val="006A4C52"/>
    <w:rsid w:val="006A507A"/>
    <w:rsid w:val="006A5AF8"/>
    <w:rsid w:val="006A67BF"/>
    <w:rsid w:val="006A756B"/>
    <w:rsid w:val="006A7A10"/>
    <w:rsid w:val="006A7C49"/>
    <w:rsid w:val="006B04D3"/>
    <w:rsid w:val="006B1DCF"/>
    <w:rsid w:val="006B27D3"/>
    <w:rsid w:val="006B2CC5"/>
    <w:rsid w:val="006B5406"/>
    <w:rsid w:val="006B5A36"/>
    <w:rsid w:val="006B68A9"/>
    <w:rsid w:val="006B6DCF"/>
    <w:rsid w:val="006B7FE9"/>
    <w:rsid w:val="006C02C8"/>
    <w:rsid w:val="006C0DC1"/>
    <w:rsid w:val="006C161B"/>
    <w:rsid w:val="006C192F"/>
    <w:rsid w:val="006C2597"/>
    <w:rsid w:val="006C33B1"/>
    <w:rsid w:val="006C388C"/>
    <w:rsid w:val="006C3AA5"/>
    <w:rsid w:val="006C43A9"/>
    <w:rsid w:val="006C5170"/>
    <w:rsid w:val="006C64D9"/>
    <w:rsid w:val="006C6F2E"/>
    <w:rsid w:val="006C7D79"/>
    <w:rsid w:val="006D09D8"/>
    <w:rsid w:val="006D1983"/>
    <w:rsid w:val="006D2C6B"/>
    <w:rsid w:val="006D2E97"/>
    <w:rsid w:val="006D35E0"/>
    <w:rsid w:val="006D3781"/>
    <w:rsid w:val="006D38BE"/>
    <w:rsid w:val="006D4537"/>
    <w:rsid w:val="006D457B"/>
    <w:rsid w:val="006D459B"/>
    <w:rsid w:val="006D4A8B"/>
    <w:rsid w:val="006D547F"/>
    <w:rsid w:val="006D686C"/>
    <w:rsid w:val="006D6974"/>
    <w:rsid w:val="006E0A2E"/>
    <w:rsid w:val="006E3D17"/>
    <w:rsid w:val="006E3DC4"/>
    <w:rsid w:val="006E4786"/>
    <w:rsid w:val="006E5776"/>
    <w:rsid w:val="006E5A1B"/>
    <w:rsid w:val="006E5B14"/>
    <w:rsid w:val="006E5CE8"/>
    <w:rsid w:val="006E75D7"/>
    <w:rsid w:val="006F0B88"/>
    <w:rsid w:val="006F0C6F"/>
    <w:rsid w:val="006F0D83"/>
    <w:rsid w:val="006F0ECA"/>
    <w:rsid w:val="006F2E0D"/>
    <w:rsid w:val="006F3D76"/>
    <w:rsid w:val="006F4C41"/>
    <w:rsid w:val="006F6658"/>
    <w:rsid w:val="006F7D3B"/>
    <w:rsid w:val="006F7F0B"/>
    <w:rsid w:val="007015ED"/>
    <w:rsid w:val="007026FF"/>
    <w:rsid w:val="007038EF"/>
    <w:rsid w:val="00704606"/>
    <w:rsid w:val="00704894"/>
    <w:rsid w:val="00704E37"/>
    <w:rsid w:val="007063F1"/>
    <w:rsid w:val="0070701C"/>
    <w:rsid w:val="00707669"/>
    <w:rsid w:val="00710B75"/>
    <w:rsid w:val="00710C2C"/>
    <w:rsid w:val="007114B2"/>
    <w:rsid w:val="00711AF6"/>
    <w:rsid w:val="00712D84"/>
    <w:rsid w:val="00713AF1"/>
    <w:rsid w:val="007151BA"/>
    <w:rsid w:val="0071573B"/>
    <w:rsid w:val="00715CDF"/>
    <w:rsid w:val="00715DD1"/>
    <w:rsid w:val="00716399"/>
    <w:rsid w:val="00721CAF"/>
    <w:rsid w:val="00722906"/>
    <w:rsid w:val="007236BC"/>
    <w:rsid w:val="00723935"/>
    <w:rsid w:val="0072539A"/>
    <w:rsid w:val="007268D8"/>
    <w:rsid w:val="00727E77"/>
    <w:rsid w:val="00731093"/>
    <w:rsid w:val="0073152F"/>
    <w:rsid w:val="0073153E"/>
    <w:rsid w:val="007332F1"/>
    <w:rsid w:val="00733AFD"/>
    <w:rsid w:val="007341BB"/>
    <w:rsid w:val="00734B66"/>
    <w:rsid w:val="007354DB"/>
    <w:rsid w:val="0073560A"/>
    <w:rsid w:val="007368B0"/>
    <w:rsid w:val="007371C2"/>
    <w:rsid w:val="00737B77"/>
    <w:rsid w:val="0074010F"/>
    <w:rsid w:val="007402D8"/>
    <w:rsid w:val="00740E82"/>
    <w:rsid w:val="00741A5A"/>
    <w:rsid w:val="00741BA8"/>
    <w:rsid w:val="00741BF0"/>
    <w:rsid w:val="00741F18"/>
    <w:rsid w:val="00742E67"/>
    <w:rsid w:val="0074442E"/>
    <w:rsid w:val="00744C2F"/>
    <w:rsid w:val="00744F64"/>
    <w:rsid w:val="0074678D"/>
    <w:rsid w:val="007468E0"/>
    <w:rsid w:val="00746BCB"/>
    <w:rsid w:val="00746EF5"/>
    <w:rsid w:val="00747001"/>
    <w:rsid w:val="007502AF"/>
    <w:rsid w:val="00750504"/>
    <w:rsid w:val="007512FA"/>
    <w:rsid w:val="0075247C"/>
    <w:rsid w:val="0075317A"/>
    <w:rsid w:val="00754171"/>
    <w:rsid w:val="00754644"/>
    <w:rsid w:val="00754AD7"/>
    <w:rsid w:val="00756464"/>
    <w:rsid w:val="00756619"/>
    <w:rsid w:val="00756731"/>
    <w:rsid w:val="00756D35"/>
    <w:rsid w:val="00757246"/>
    <w:rsid w:val="00760CEB"/>
    <w:rsid w:val="007616C7"/>
    <w:rsid w:val="00761C2E"/>
    <w:rsid w:val="00761E71"/>
    <w:rsid w:val="0076323D"/>
    <w:rsid w:val="0076377B"/>
    <w:rsid w:val="0076444A"/>
    <w:rsid w:val="007652DF"/>
    <w:rsid w:val="00765A6B"/>
    <w:rsid w:val="00766583"/>
    <w:rsid w:val="00766615"/>
    <w:rsid w:val="007677A1"/>
    <w:rsid w:val="007700FF"/>
    <w:rsid w:val="00770568"/>
    <w:rsid w:val="0077213D"/>
    <w:rsid w:val="00772936"/>
    <w:rsid w:val="00772D30"/>
    <w:rsid w:val="007736B1"/>
    <w:rsid w:val="007737D0"/>
    <w:rsid w:val="00774404"/>
    <w:rsid w:val="00774EBD"/>
    <w:rsid w:val="007753D0"/>
    <w:rsid w:val="007759CC"/>
    <w:rsid w:val="00775D86"/>
    <w:rsid w:val="00776AF3"/>
    <w:rsid w:val="00776C94"/>
    <w:rsid w:val="00776E0C"/>
    <w:rsid w:val="00781B9E"/>
    <w:rsid w:val="00782497"/>
    <w:rsid w:val="00782D55"/>
    <w:rsid w:val="00783170"/>
    <w:rsid w:val="007837AC"/>
    <w:rsid w:val="00792D43"/>
    <w:rsid w:val="007934EE"/>
    <w:rsid w:val="00793D6E"/>
    <w:rsid w:val="007949B2"/>
    <w:rsid w:val="00795236"/>
    <w:rsid w:val="00795DD7"/>
    <w:rsid w:val="00795E13"/>
    <w:rsid w:val="00796783"/>
    <w:rsid w:val="00796B43"/>
    <w:rsid w:val="0079752B"/>
    <w:rsid w:val="00797577"/>
    <w:rsid w:val="00797A06"/>
    <w:rsid w:val="007A0111"/>
    <w:rsid w:val="007A2C59"/>
    <w:rsid w:val="007A2D49"/>
    <w:rsid w:val="007A3A64"/>
    <w:rsid w:val="007A3AB4"/>
    <w:rsid w:val="007A48FD"/>
    <w:rsid w:val="007A4EFD"/>
    <w:rsid w:val="007A5B8E"/>
    <w:rsid w:val="007A5E77"/>
    <w:rsid w:val="007A5FB1"/>
    <w:rsid w:val="007A702A"/>
    <w:rsid w:val="007B089C"/>
    <w:rsid w:val="007B116E"/>
    <w:rsid w:val="007B1C35"/>
    <w:rsid w:val="007B5C88"/>
    <w:rsid w:val="007B75AC"/>
    <w:rsid w:val="007B7D36"/>
    <w:rsid w:val="007C036D"/>
    <w:rsid w:val="007C0C1F"/>
    <w:rsid w:val="007C0F4D"/>
    <w:rsid w:val="007C1C6A"/>
    <w:rsid w:val="007C32D0"/>
    <w:rsid w:val="007C3406"/>
    <w:rsid w:val="007C36D1"/>
    <w:rsid w:val="007C52CF"/>
    <w:rsid w:val="007C5775"/>
    <w:rsid w:val="007C6DDC"/>
    <w:rsid w:val="007C7224"/>
    <w:rsid w:val="007D0243"/>
    <w:rsid w:val="007D2239"/>
    <w:rsid w:val="007D38D9"/>
    <w:rsid w:val="007D608B"/>
    <w:rsid w:val="007D60D2"/>
    <w:rsid w:val="007D6302"/>
    <w:rsid w:val="007D73A8"/>
    <w:rsid w:val="007E1198"/>
    <w:rsid w:val="007E285F"/>
    <w:rsid w:val="007E2AA3"/>
    <w:rsid w:val="007E3184"/>
    <w:rsid w:val="007E329E"/>
    <w:rsid w:val="007E33D4"/>
    <w:rsid w:val="007E4A86"/>
    <w:rsid w:val="007E574B"/>
    <w:rsid w:val="007E5A98"/>
    <w:rsid w:val="007E606A"/>
    <w:rsid w:val="007E7F7C"/>
    <w:rsid w:val="007F07D6"/>
    <w:rsid w:val="007F0B25"/>
    <w:rsid w:val="007F22D7"/>
    <w:rsid w:val="007F23C7"/>
    <w:rsid w:val="007F4123"/>
    <w:rsid w:val="007F561C"/>
    <w:rsid w:val="008000BB"/>
    <w:rsid w:val="00802AF1"/>
    <w:rsid w:val="008037FA"/>
    <w:rsid w:val="008039A3"/>
    <w:rsid w:val="00804D3F"/>
    <w:rsid w:val="00805000"/>
    <w:rsid w:val="00807B8D"/>
    <w:rsid w:val="008107F5"/>
    <w:rsid w:val="008113F8"/>
    <w:rsid w:val="008117E6"/>
    <w:rsid w:val="00812D5A"/>
    <w:rsid w:val="008136E7"/>
    <w:rsid w:val="008139FF"/>
    <w:rsid w:val="00814CDB"/>
    <w:rsid w:val="008155A2"/>
    <w:rsid w:val="0081655C"/>
    <w:rsid w:val="008171BA"/>
    <w:rsid w:val="00820D22"/>
    <w:rsid w:val="008222FF"/>
    <w:rsid w:val="0082292B"/>
    <w:rsid w:val="00822A00"/>
    <w:rsid w:val="008234CC"/>
    <w:rsid w:val="00824BA8"/>
    <w:rsid w:val="00824E68"/>
    <w:rsid w:val="00826426"/>
    <w:rsid w:val="008269C9"/>
    <w:rsid w:val="0082750E"/>
    <w:rsid w:val="00827E65"/>
    <w:rsid w:val="0083063F"/>
    <w:rsid w:val="00830AB9"/>
    <w:rsid w:val="00830F4E"/>
    <w:rsid w:val="00831250"/>
    <w:rsid w:val="00831D78"/>
    <w:rsid w:val="00831DB8"/>
    <w:rsid w:val="0083248B"/>
    <w:rsid w:val="0083326B"/>
    <w:rsid w:val="0083388D"/>
    <w:rsid w:val="0083402B"/>
    <w:rsid w:val="0083492A"/>
    <w:rsid w:val="00834FE7"/>
    <w:rsid w:val="00835741"/>
    <w:rsid w:val="00835A51"/>
    <w:rsid w:val="008364D4"/>
    <w:rsid w:val="00837BA5"/>
    <w:rsid w:val="00837C17"/>
    <w:rsid w:val="00840AAD"/>
    <w:rsid w:val="00841229"/>
    <w:rsid w:val="00841B32"/>
    <w:rsid w:val="00841C77"/>
    <w:rsid w:val="00842531"/>
    <w:rsid w:val="00842607"/>
    <w:rsid w:val="008435C0"/>
    <w:rsid w:val="00843808"/>
    <w:rsid w:val="00847371"/>
    <w:rsid w:val="00847C14"/>
    <w:rsid w:val="008502D9"/>
    <w:rsid w:val="0085083B"/>
    <w:rsid w:val="008513D4"/>
    <w:rsid w:val="00852552"/>
    <w:rsid w:val="00853394"/>
    <w:rsid w:val="0085372D"/>
    <w:rsid w:val="00854519"/>
    <w:rsid w:val="00856830"/>
    <w:rsid w:val="008569D1"/>
    <w:rsid w:val="0085739A"/>
    <w:rsid w:val="0085739E"/>
    <w:rsid w:val="008573A7"/>
    <w:rsid w:val="0086062F"/>
    <w:rsid w:val="00860913"/>
    <w:rsid w:val="00862C44"/>
    <w:rsid w:val="00863FCF"/>
    <w:rsid w:val="008641CC"/>
    <w:rsid w:val="00864285"/>
    <w:rsid w:val="00864347"/>
    <w:rsid w:val="00865D2C"/>
    <w:rsid w:val="00865E4E"/>
    <w:rsid w:val="00866401"/>
    <w:rsid w:val="00866F14"/>
    <w:rsid w:val="00866FCF"/>
    <w:rsid w:val="00870FEB"/>
    <w:rsid w:val="00871458"/>
    <w:rsid w:val="00872AFF"/>
    <w:rsid w:val="00873A0D"/>
    <w:rsid w:val="008744E6"/>
    <w:rsid w:val="008745C0"/>
    <w:rsid w:val="00877934"/>
    <w:rsid w:val="008802E2"/>
    <w:rsid w:val="00880602"/>
    <w:rsid w:val="00881A1B"/>
    <w:rsid w:val="00881C84"/>
    <w:rsid w:val="00881F28"/>
    <w:rsid w:val="008823B7"/>
    <w:rsid w:val="00882989"/>
    <w:rsid w:val="008832C2"/>
    <w:rsid w:val="00883CCB"/>
    <w:rsid w:val="00884144"/>
    <w:rsid w:val="00884A4E"/>
    <w:rsid w:val="00885F6D"/>
    <w:rsid w:val="0088742B"/>
    <w:rsid w:val="00887594"/>
    <w:rsid w:val="0089125E"/>
    <w:rsid w:val="00891D3F"/>
    <w:rsid w:val="00892BE5"/>
    <w:rsid w:val="00893A0C"/>
    <w:rsid w:val="00893E16"/>
    <w:rsid w:val="0089427B"/>
    <w:rsid w:val="00894B3F"/>
    <w:rsid w:val="00895618"/>
    <w:rsid w:val="00895D43"/>
    <w:rsid w:val="00896901"/>
    <w:rsid w:val="00897355"/>
    <w:rsid w:val="00897579"/>
    <w:rsid w:val="008A27C2"/>
    <w:rsid w:val="008A3B87"/>
    <w:rsid w:val="008A3FAC"/>
    <w:rsid w:val="008A6FC9"/>
    <w:rsid w:val="008B029A"/>
    <w:rsid w:val="008B04F0"/>
    <w:rsid w:val="008B0E32"/>
    <w:rsid w:val="008B2D4E"/>
    <w:rsid w:val="008B444C"/>
    <w:rsid w:val="008B529B"/>
    <w:rsid w:val="008B5405"/>
    <w:rsid w:val="008B5670"/>
    <w:rsid w:val="008B58C9"/>
    <w:rsid w:val="008B5A11"/>
    <w:rsid w:val="008B7747"/>
    <w:rsid w:val="008C003A"/>
    <w:rsid w:val="008C0A46"/>
    <w:rsid w:val="008C175D"/>
    <w:rsid w:val="008C17E0"/>
    <w:rsid w:val="008C1A07"/>
    <w:rsid w:val="008C20A7"/>
    <w:rsid w:val="008C3CB2"/>
    <w:rsid w:val="008C4803"/>
    <w:rsid w:val="008C4E8E"/>
    <w:rsid w:val="008C4E97"/>
    <w:rsid w:val="008C5DF4"/>
    <w:rsid w:val="008C611E"/>
    <w:rsid w:val="008C72A5"/>
    <w:rsid w:val="008C7E8D"/>
    <w:rsid w:val="008D0AEC"/>
    <w:rsid w:val="008D0EA4"/>
    <w:rsid w:val="008D125C"/>
    <w:rsid w:val="008D16E7"/>
    <w:rsid w:val="008D22EC"/>
    <w:rsid w:val="008D3BAB"/>
    <w:rsid w:val="008D3C07"/>
    <w:rsid w:val="008D417F"/>
    <w:rsid w:val="008D4931"/>
    <w:rsid w:val="008D49CE"/>
    <w:rsid w:val="008D549A"/>
    <w:rsid w:val="008D60F0"/>
    <w:rsid w:val="008D6252"/>
    <w:rsid w:val="008E05A6"/>
    <w:rsid w:val="008E122B"/>
    <w:rsid w:val="008E127C"/>
    <w:rsid w:val="008E2B68"/>
    <w:rsid w:val="008E3917"/>
    <w:rsid w:val="008E4062"/>
    <w:rsid w:val="008E50DF"/>
    <w:rsid w:val="008E6398"/>
    <w:rsid w:val="008E6FAF"/>
    <w:rsid w:val="008F0AFB"/>
    <w:rsid w:val="008F0BC8"/>
    <w:rsid w:val="008F0FA7"/>
    <w:rsid w:val="008F2E4E"/>
    <w:rsid w:val="008F36AC"/>
    <w:rsid w:val="008F4483"/>
    <w:rsid w:val="008F4666"/>
    <w:rsid w:val="008F48B8"/>
    <w:rsid w:val="008F5D20"/>
    <w:rsid w:val="008F6490"/>
    <w:rsid w:val="008F6B12"/>
    <w:rsid w:val="008F7B86"/>
    <w:rsid w:val="009004B9"/>
    <w:rsid w:val="009017D4"/>
    <w:rsid w:val="00903A4D"/>
    <w:rsid w:val="00903CA8"/>
    <w:rsid w:val="00904422"/>
    <w:rsid w:val="009046EC"/>
    <w:rsid w:val="00905587"/>
    <w:rsid w:val="00906853"/>
    <w:rsid w:val="00906A88"/>
    <w:rsid w:val="00906E49"/>
    <w:rsid w:val="00907829"/>
    <w:rsid w:val="00907BB6"/>
    <w:rsid w:val="00910686"/>
    <w:rsid w:val="00911701"/>
    <w:rsid w:val="00912E1D"/>
    <w:rsid w:val="009145D6"/>
    <w:rsid w:val="00914C76"/>
    <w:rsid w:val="00915B9E"/>
    <w:rsid w:val="00916B05"/>
    <w:rsid w:val="00917B3F"/>
    <w:rsid w:val="00917D59"/>
    <w:rsid w:val="0092107B"/>
    <w:rsid w:val="00922610"/>
    <w:rsid w:val="00922830"/>
    <w:rsid w:val="00922E39"/>
    <w:rsid w:val="0092379E"/>
    <w:rsid w:val="00925B2F"/>
    <w:rsid w:val="00925B36"/>
    <w:rsid w:val="009271D3"/>
    <w:rsid w:val="009274BE"/>
    <w:rsid w:val="00927F7B"/>
    <w:rsid w:val="00930361"/>
    <w:rsid w:val="0093048E"/>
    <w:rsid w:val="00930794"/>
    <w:rsid w:val="00931633"/>
    <w:rsid w:val="00931D95"/>
    <w:rsid w:val="0093201A"/>
    <w:rsid w:val="009329B6"/>
    <w:rsid w:val="00933832"/>
    <w:rsid w:val="00935121"/>
    <w:rsid w:val="00935C75"/>
    <w:rsid w:val="00937388"/>
    <w:rsid w:val="00937822"/>
    <w:rsid w:val="00937B56"/>
    <w:rsid w:val="00940C86"/>
    <w:rsid w:val="00941022"/>
    <w:rsid w:val="009430AC"/>
    <w:rsid w:val="00943CAB"/>
    <w:rsid w:val="00944175"/>
    <w:rsid w:val="0094440A"/>
    <w:rsid w:val="009450AE"/>
    <w:rsid w:val="00945234"/>
    <w:rsid w:val="009501FA"/>
    <w:rsid w:val="00950F9E"/>
    <w:rsid w:val="00951616"/>
    <w:rsid w:val="00952CB9"/>
    <w:rsid w:val="009538C0"/>
    <w:rsid w:val="009538D3"/>
    <w:rsid w:val="00953DE0"/>
    <w:rsid w:val="00954496"/>
    <w:rsid w:val="00954A83"/>
    <w:rsid w:val="00954C1A"/>
    <w:rsid w:val="00954C62"/>
    <w:rsid w:val="0095613A"/>
    <w:rsid w:val="00956C03"/>
    <w:rsid w:val="00956E1C"/>
    <w:rsid w:val="00957178"/>
    <w:rsid w:val="0095788D"/>
    <w:rsid w:val="00957C33"/>
    <w:rsid w:val="009608CC"/>
    <w:rsid w:val="00960930"/>
    <w:rsid w:val="009611C8"/>
    <w:rsid w:val="009616DD"/>
    <w:rsid w:val="0096249A"/>
    <w:rsid w:val="00962A7E"/>
    <w:rsid w:val="00963A1A"/>
    <w:rsid w:val="00965AFB"/>
    <w:rsid w:val="00966E87"/>
    <w:rsid w:val="00967136"/>
    <w:rsid w:val="00967DA3"/>
    <w:rsid w:val="00971839"/>
    <w:rsid w:val="009734CE"/>
    <w:rsid w:val="00973DE6"/>
    <w:rsid w:val="00973EB6"/>
    <w:rsid w:val="009754B2"/>
    <w:rsid w:val="00975937"/>
    <w:rsid w:val="00975ADF"/>
    <w:rsid w:val="00976A01"/>
    <w:rsid w:val="00977162"/>
    <w:rsid w:val="00977BE0"/>
    <w:rsid w:val="00981C03"/>
    <w:rsid w:val="00981D5A"/>
    <w:rsid w:val="0098288F"/>
    <w:rsid w:val="00982ABD"/>
    <w:rsid w:val="009836B3"/>
    <w:rsid w:val="00984019"/>
    <w:rsid w:val="009843C6"/>
    <w:rsid w:val="00985608"/>
    <w:rsid w:val="00985B95"/>
    <w:rsid w:val="009860C2"/>
    <w:rsid w:val="00986D74"/>
    <w:rsid w:val="00987B97"/>
    <w:rsid w:val="00991A7C"/>
    <w:rsid w:val="009932A8"/>
    <w:rsid w:val="009945FB"/>
    <w:rsid w:val="00995998"/>
    <w:rsid w:val="00996217"/>
    <w:rsid w:val="009965F8"/>
    <w:rsid w:val="00996886"/>
    <w:rsid w:val="00997036"/>
    <w:rsid w:val="009A07F6"/>
    <w:rsid w:val="009A0D42"/>
    <w:rsid w:val="009A2738"/>
    <w:rsid w:val="009A3A5A"/>
    <w:rsid w:val="009A4BC7"/>
    <w:rsid w:val="009A65B1"/>
    <w:rsid w:val="009A6E4F"/>
    <w:rsid w:val="009A6F72"/>
    <w:rsid w:val="009B2942"/>
    <w:rsid w:val="009B3567"/>
    <w:rsid w:val="009B4EB8"/>
    <w:rsid w:val="009B50AE"/>
    <w:rsid w:val="009B6548"/>
    <w:rsid w:val="009B6C65"/>
    <w:rsid w:val="009B77F9"/>
    <w:rsid w:val="009B795E"/>
    <w:rsid w:val="009C1FA0"/>
    <w:rsid w:val="009C30FF"/>
    <w:rsid w:val="009C36B1"/>
    <w:rsid w:val="009C38C1"/>
    <w:rsid w:val="009C48E6"/>
    <w:rsid w:val="009C5B2E"/>
    <w:rsid w:val="009C655A"/>
    <w:rsid w:val="009D0639"/>
    <w:rsid w:val="009D09E6"/>
    <w:rsid w:val="009D19D7"/>
    <w:rsid w:val="009D2CB8"/>
    <w:rsid w:val="009D3CAF"/>
    <w:rsid w:val="009D3D32"/>
    <w:rsid w:val="009D40E4"/>
    <w:rsid w:val="009D45D0"/>
    <w:rsid w:val="009D4F80"/>
    <w:rsid w:val="009D5113"/>
    <w:rsid w:val="009D6731"/>
    <w:rsid w:val="009D67BB"/>
    <w:rsid w:val="009D79C1"/>
    <w:rsid w:val="009E0173"/>
    <w:rsid w:val="009E0181"/>
    <w:rsid w:val="009E09F5"/>
    <w:rsid w:val="009E40DD"/>
    <w:rsid w:val="009E4F67"/>
    <w:rsid w:val="009E5338"/>
    <w:rsid w:val="009E57F5"/>
    <w:rsid w:val="009E60A3"/>
    <w:rsid w:val="009E649C"/>
    <w:rsid w:val="009E6714"/>
    <w:rsid w:val="009E6FFC"/>
    <w:rsid w:val="009F1060"/>
    <w:rsid w:val="009F1401"/>
    <w:rsid w:val="009F21B6"/>
    <w:rsid w:val="009F2D1A"/>
    <w:rsid w:val="009F3659"/>
    <w:rsid w:val="009F3870"/>
    <w:rsid w:val="009F3922"/>
    <w:rsid w:val="009F5E7E"/>
    <w:rsid w:val="009F6150"/>
    <w:rsid w:val="009F6C72"/>
    <w:rsid w:val="009F7BDF"/>
    <w:rsid w:val="00A0024A"/>
    <w:rsid w:val="00A00F4B"/>
    <w:rsid w:val="00A00F7F"/>
    <w:rsid w:val="00A03096"/>
    <w:rsid w:val="00A03B78"/>
    <w:rsid w:val="00A057C0"/>
    <w:rsid w:val="00A05FF3"/>
    <w:rsid w:val="00A060C4"/>
    <w:rsid w:val="00A06A06"/>
    <w:rsid w:val="00A07CEE"/>
    <w:rsid w:val="00A119D2"/>
    <w:rsid w:val="00A121E4"/>
    <w:rsid w:val="00A14AD6"/>
    <w:rsid w:val="00A14C2C"/>
    <w:rsid w:val="00A17C36"/>
    <w:rsid w:val="00A220D7"/>
    <w:rsid w:val="00A22145"/>
    <w:rsid w:val="00A22A3A"/>
    <w:rsid w:val="00A23861"/>
    <w:rsid w:val="00A248CE"/>
    <w:rsid w:val="00A25226"/>
    <w:rsid w:val="00A252B0"/>
    <w:rsid w:val="00A266D8"/>
    <w:rsid w:val="00A27B3C"/>
    <w:rsid w:val="00A3070D"/>
    <w:rsid w:val="00A30AA4"/>
    <w:rsid w:val="00A31534"/>
    <w:rsid w:val="00A3155A"/>
    <w:rsid w:val="00A31B19"/>
    <w:rsid w:val="00A325BF"/>
    <w:rsid w:val="00A33E98"/>
    <w:rsid w:val="00A343FF"/>
    <w:rsid w:val="00A34913"/>
    <w:rsid w:val="00A3587C"/>
    <w:rsid w:val="00A35990"/>
    <w:rsid w:val="00A36919"/>
    <w:rsid w:val="00A36DC0"/>
    <w:rsid w:val="00A3763E"/>
    <w:rsid w:val="00A377A5"/>
    <w:rsid w:val="00A37B30"/>
    <w:rsid w:val="00A4054E"/>
    <w:rsid w:val="00A4068F"/>
    <w:rsid w:val="00A408D0"/>
    <w:rsid w:val="00A41649"/>
    <w:rsid w:val="00A41A9A"/>
    <w:rsid w:val="00A42F5E"/>
    <w:rsid w:val="00A44351"/>
    <w:rsid w:val="00A47E54"/>
    <w:rsid w:val="00A51846"/>
    <w:rsid w:val="00A51B96"/>
    <w:rsid w:val="00A52652"/>
    <w:rsid w:val="00A52DC5"/>
    <w:rsid w:val="00A53903"/>
    <w:rsid w:val="00A5424A"/>
    <w:rsid w:val="00A55F74"/>
    <w:rsid w:val="00A55FDC"/>
    <w:rsid w:val="00A56F4D"/>
    <w:rsid w:val="00A5711B"/>
    <w:rsid w:val="00A578F7"/>
    <w:rsid w:val="00A57D83"/>
    <w:rsid w:val="00A62610"/>
    <w:rsid w:val="00A6357C"/>
    <w:rsid w:val="00A64406"/>
    <w:rsid w:val="00A64502"/>
    <w:rsid w:val="00A64515"/>
    <w:rsid w:val="00A64667"/>
    <w:rsid w:val="00A646EF"/>
    <w:rsid w:val="00A6730B"/>
    <w:rsid w:val="00A67437"/>
    <w:rsid w:val="00A67456"/>
    <w:rsid w:val="00A71060"/>
    <w:rsid w:val="00A71528"/>
    <w:rsid w:val="00A72008"/>
    <w:rsid w:val="00A72E1B"/>
    <w:rsid w:val="00A7317F"/>
    <w:rsid w:val="00A75942"/>
    <w:rsid w:val="00A762D4"/>
    <w:rsid w:val="00A76EE7"/>
    <w:rsid w:val="00A80462"/>
    <w:rsid w:val="00A80EB3"/>
    <w:rsid w:val="00A81412"/>
    <w:rsid w:val="00A8141D"/>
    <w:rsid w:val="00A8178F"/>
    <w:rsid w:val="00A81B48"/>
    <w:rsid w:val="00A82D39"/>
    <w:rsid w:val="00A82F8D"/>
    <w:rsid w:val="00A855E6"/>
    <w:rsid w:val="00A85632"/>
    <w:rsid w:val="00A85660"/>
    <w:rsid w:val="00A86BD3"/>
    <w:rsid w:val="00A877F6"/>
    <w:rsid w:val="00A916F5"/>
    <w:rsid w:val="00A91924"/>
    <w:rsid w:val="00A91DBF"/>
    <w:rsid w:val="00A91E6E"/>
    <w:rsid w:val="00A95F3E"/>
    <w:rsid w:val="00A9613B"/>
    <w:rsid w:val="00A972BC"/>
    <w:rsid w:val="00A9796A"/>
    <w:rsid w:val="00A97E2A"/>
    <w:rsid w:val="00AA00FB"/>
    <w:rsid w:val="00AA0A97"/>
    <w:rsid w:val="00AA2B8D"/>
    <w:rsid w:val="00AA2E3B"/>
    <w:rsid w:val="00AA319C"/>
    <w:rsid w:val="00AA663D"/>
    <w:rsid w:val="00AA66BB"/>
    <w:rsid w:val="00AA6E0D"/>
    <w:rsid w:val="00AA7E32"/>
    <w:rsid w:val="00AB0227"/>
    <w:rsid w:val="00AB05D0"/>
    <w:rsid w:val="00AB110C"/>
    <w:rsid w:val="00AB1D6D"/>
    <w:rsid w:val="00AB1FA4"/>
    <w:rsid w:val="00AB211C"/>
    <w:rsid w:val="00AB3216"/>
    <w:rsid w:val="00AB5AD5"/>
    <w:rsid w:val="00AB6A43"/>
    <w:rsid w:val="00AB6ADC"/>
    <w:rsid w:val="00AB729A"/>
    <w:rsid w:val="00AB7367"/>
    <w:rsid w:val="00AB78A8"/>
    <w:rsid w:val="00AB7BE7"/>
    <w:rsid w:val="00AC0B3A"/>
    <w:rsid w:val="00AC0C32"/>
    <w:rsid w:val="00AC1651"/>
    <w:rsid w:val="00AC2D82"/>
    <w:rsid w:val="00AC63FB"/>
    <w:rsid w:val="00AC70C1"/>
    <w:rsid w:val="00AC7CFC"/>
    <w:rsid w:val="00AC7F37"/>
    <w:rsid w:val="00AD0488"/>
    <w:rsid w:val="00AD0735"/>
    <w:rsid w:val="00AD1C2A"/>
    <w:rsid w:val="00AD2B31"/>
    <w:rsid w:val="00AD2C4B"/>
    <w:rsid w:val="00AD4602"/>
    <w:rsid w:val="00AD5521"/>
    <w:rsid w:val="00AD7DF8"/>
    <w:rsid w:val="00AE0BB1"/>
    <w:rsid w:val="00AE26EB"/>
    <w:rsid w:val="00AE2B1E"/>
    <w:rsid w:val="00AE3318"/>
    <w:rsid w:val="00AE4A64"/>
    <w:rsid w:val="00AE4A8F"/>
    <w:rsid w:val="00AE5895"/>
    <w:rsid w:val="00AE6546"/>
    <w:rsid w:val="00AE66C7"/>
    <w:rsid w:val="00AF012C"/>
    <w:rsid w:val="00AF0382"/>
    <w:rsid w:val="00AF080E"/>
    <w:rsid w:val="00AF0EEE"/>
    <w:rsid w:val="00AF0F21"/>
    <w:rsid w:val="00AF1902"/>
    <w:rsid w:val="00AF20B4"/>
    <w:rsid w:val="00AF24CB"/>
    <w:rsid w:val="00AF2C06"/>
    <w:rsid w:val="00AF396F"/>
    <w:rsid w:val="00AF51CA"/>
    <w:rsid w:val="00AF5917"/>
    <w:rsid w:val="00AF6083"/>
    <w:rsid w:val="00AF7994"/>
    <w:rsid w:val="00AF7F73"/>
    <w:rsid w:val="00B00334"/>
    <w:rsid w:val="00B011FE"/>
    <w:rsid w:val="00B01AB3"/>
    <w:rsid w:val="00B01E11"/>
    <w:rsid w:val="00B038E2"/>
    <w:rsid w:val="00B04932"/>
    <w:rsid w:val="00B052CD"/>
    <w:rsid w:val="00B076B7"/>
    <w:rsid w:val="00B11242"/>
    <w:rsid w:val="00B113A9"/>
    <w:rsid w:val="00B1244C"/>
    <w:rsid w:val="00B13C96"/>
    <w:rsid w:val="00B14714"/>
    <w:rsid w:val="00B16113"/>
    <w:rsid w:val="00B16542"/>
    <w:rsid w:val="00B16F97"/>
    <w:rsid w:val="00B17D38"/>
    <w:rsid w:val="00B20598"/>
    <w:rsid w:val="00B21934"/>
    <w:rsid w:val="00B22FE7"/>
    <w:rsid w:val="00B23116"/>
    <w:rsid w:val="00B23EDE"/>
    <w:rsid w:val="00B2434B"/>
    <w:rsid w:val="00B24B8E"/>
    <w:rsid w:val="00B250C8"/>
    <w:rsid w:val="00B2577C"/>
    <w:rsid w:val="00B268BE"/>
    <w:rsid w:val="00B30614"/>
    <w:rsid w:val="00B30D1B"/>
    <w:rsid w:val="00B32542"/>
    <w:rsid w:val="00B331BE"/>
    <w:rsid w:val="00B331CF"/>
    <w:rsid w:val="00B33AEA"/>
    <w:rsid w:val="00B369C2"/>
    <w:rsid w:val="00B36B07"/>
    <w:rsid w:val="00B36B0E"/>
    <w:rsid w:val="00B36B6A"/>
    <w:rsid w:val="00B36BE0"/>
    <w:rsid w:val="00B37249"/>
    <w:rsid w:val="00B37724"/>
    <w:rsid w:val="00B37FA3"/>
    <w:rsid w:val="00B429CC"/>
    <w:rsid w:val="00B4513B"/>
    <w:rsid w:val="00B50AEE"/>
    <w:rsid w:val="00B5225E"/>
    <w:rsid w:val="00B53380"/>
    <w:rsid w:val="00B53957"/>
    <w:rsid w:val="00B53BB1"/>
    <w:rsid w:val="00B53D4D"/>
    <w:rsid w:val="00B5442B"/>
    <w:rsid w:val="00B55654"/>
    <w:rsid w:val="00B57818"/>
    <w:rsid w:val="00B57DC5"/>
    <w:rsid w:val="00B60807"/>
    <w:rsid w:val="00B617BF"/>
    <w:rsid w:val="00B617C7"/>
    <w:rsid w:val="00B62AD4"/>
    <w:rsid w:val="00B62F06"/>
    <w:rsid w:val="00B6525B"/>
    <w:rsid w:val="00B65869"/>
    <w:rsid w:val="00B66012"/>
    <w:rsid w:val="00B6649F"/>
    <w:rsid w:val="00B701DF"/>
    <w:rsid w:val="00B70E07"/>
    <w:rsid w:val="00B72CC4"/>
    <w:rsid w:val="00B73804"/>
    <w:rsid w:val="00B746FB"/>
    <w:rsid w:val="00B7498F"/>
    <w:rsid w:val="00B74BBE"/>
    <w:rsid w:val="00B75768"/>
    <w:rsid w:val="00B77BE4"/>
    <w:rsid w:val="00B80549"/>
    <w:rsid w:val="00B815DD"/>
    <w:rsid w:val="00B81E2F"/>
    <w:rsid w:val="00B82625"/>
    <w:rsid w:val="00B83D5B"/>
    <w:rsid w:val="00B83F09"/>
    <w:rsid w:val="00B84941"/>
    <w:rsid w:val="00B84A58"/>
    <w:rsid w:val="00B85208"/>
    <w:rsid w:val="00B86C59"/>
    <w:rsid w:val="00B86FAC"/>
    <w:rsid w:val="00B91C92"/>
    <w:rsid w:val="00B91DF4"/>
    <w:rsid w:val="00B93CFB"/>
    <w:rsid w:val="00B93D12"/>
    <w:rsid w:val="00B942AC"/>
    <w:rsid w:val="00B962B8"/>
    <w:rsid w:val="00B9750C"/>
    <w:rsid w:val="00BA11A6"/>
    <w:rsid w:val="00BA1695"/>
    <w:rsid w:val="00BA1FBC"/>
    <w:rsid w:val="00BA24A6"/>
    <w:rsid w:val="00BA4A3D"/>
    <w:rsid w:val="00BA6289"/>
    <w:rsid w:val="00BA6F96"/>
    <w:rsid w:val="00BA752F"/>
    <w:rsid w:val="00BB0040"/>
    <w:rsid w:val="00BB04F7"/>
    <w:rsid w:val="00BB1896"/>
    <w:rsid w:val="00BB1993"/>
    <w:rsid w:val="00BB2E57"/>
    <w:rsid w:val="00BB352D"/>
    <w:rsid w:val="00BB3EA1"/>
    <w:rsid w:val="00BB6DBD"/>
    <w:rsid w:val="00BB709D"/>
    <w:rsid w:val="00BC3529"/>
    <w:rsid w:val="00BC3E6C"/>
    <w:rsid w:val="00BC6031"/>
    <w:rsid w:val="00BC606B"/>
    <w:rsid w:val="00BC6731"/>
    <w:rsid w:val="00BC7785"/>
    <w:rsid w:val="00BC79E6"/>
    <w:rsid w:val="00BD0206"/>
    <w:rsid w:val="00BD048A"/>
    <w:rsid w:val="00BD1380"/>
    <w:rsid w:val="00BD149F"/>
    <w:rsid w:val="00BD330F"/>
    <w:rsid w:val="00BD3CE7"/>
    <w:rsid w:val="00BD498F"/>
    <w:rsid w:val="00BD4EBD"/>
    <w:rsid w:val="00BE062B"/>
    <w:rsid w:val="00BE06B4"/>
    <w:rsid w:val="00BE0CF0"/>
    <w:rsid w:val="00BE1844"/>
    <w:rsid w:val="00BE2273"/>
    <w:rsid w:val="00BE26E5"/>
    <w:rsid w:val="00BE5F99"/>
    <w:rsid w:val="00BF07CC"/>
    <w:rsid w:val="00BF1DB9"/>
    <w:rsid w:val="00BF2815"/>
    <w:rsid w:val="00BF57AA"/>
    <w:rsid w:val="00BF6578"/>
    <w:rsid w:val="00C0590B"/>
    <w:rsid w:val="00C107DF"/>
    <w:rsid w:val="00C119CA"/>
    <w:rsid w:val="00C11E01"/>
    <w:rsid w:val="00C12D6A"/>
    <w:rsid w:val="00C141DE"/>
    <w:rsid w:val="00C1434E"/>
    <w:rsid w:val="00C14EDB"/>
    <w:rsid w:val="00C15278"/>
    <w:rsid w:val="00C16E00"/>
    <w:rsid w:val="00C17C0F"/>
    <w:rsid w:val="00C20CBB"/>
    <w:rsid w:val="00C21B05"/>
    <w:rsid w:val="00C221AC"/>
    <w:rsid w:val="00C2474B"/>
    <w:rsid w:val="00C2507E"/>
    <w:rsid w:val="00C26AAD"/>
    <w:rsid w:val="00C26C7F"/>
    <w:rsid w:val="00C26E79"/>
    <w:rsid w:val="00C30083"/>
    <w:rsid w:val="00C3028C"/>
    <w:rsid w:val="00C3043E"/>
    <w:rsid w:val="00C3132D"/>
    <w:rsid w:val="00C31E46"/>
    <w:rsid w:val="00C33636"/>
    <w:rsid w:val="00C342A2"/>
    <w:rsid w:val="00C342C6"/>
    <w:rsid w:val="00C345F3"/>
    <w:rsid w:val="00C355D1"/>
    <w:rsid w:val="00C35F2E"/>
    <w:rsid w:val="00C36BB5"/>
    <w:rsid w:val="00C370F9"/>
    <w:rsid w:val="00C416BE"/>
    <w:rsid w:val="00C42C53"/>
    <w:rsid w:val="00C42DAB"/>
    <w:rsid w:val="00C43D57"/>
    <w:rsid w:val="00C43D6A"/>
    <w:rsid w:val="00C43F7B"/>
    <w:rsid w:val="00C44011"/>
    <w:rsid w:val="00C45561"/>
    <w:rsid w:val="00C502DB"/>
    <w:rsid w:val="00C504AB"/>
    <w:rsid w:val="00C509B5"/>
    <w:rsid w:val="00C50B1D"/>
    <w:rsid w:val="00C5265C"/>
    <w:rsid w:val="00C52CA1"/>
    <w:rsid w:val="00C55D01"/>
    <w:rsid w:val="00C570A3"/>
    <w:rsid w:val="00C65253"/>
    <w:rsid w:val="00C679CD"/>
    <w:rsid w:val="00C70320"/>
    <w:rsid w:val="00C70EA2"/>
    <w:rsid w:val="00C71296"/>
    <w:rsid w:val="00C71BA2"/>
    <w:rsid w:val="00C73305"/>
    <w:rsid w:val="00C7337E"/>
    <w:rsid w:val="00C73BA3"/>
    <w:rsid w:val="00C763D2"/>
    <w:rsid w:val="00C76C4D"/>
    <w:rsid w:val="00C7770F"/>
    <w:rsid w:val="00C80570"/>
    <w:rsid w:val="00C808EE"/>
    <w:rsid w:val="00C80D0D"/>
    <w:rsid w:val="00C80D6B"/>
    <w:rsid w:val="00C81151"/>
    <w:rsid w:val="00C8172C"/>
    <w:rsid w:val="00C81A67"/>
    <w:rsid w:val="00C81F3C"/>
    <w:rsid w:val="00C81F4F"/>
    <w:rsid w:val="00C81F64"/>
    <w:rsid w:val="00C8243A"/>
    <w:rsid w:val="00C832F9"/>
    <w:rsid w:val="00C84B29"/>
    <w:rsid w:val="00C84BB0"/>
    <w:rsid w:val="00C85B83"/>
    <w:rsid w:val="00C85C7D"/>
    <w:rsid w:val="00C866EA"/>
    <w:rsid w:val="00C86C38"/>
    <w:rsid w:val="00C87252"/>
    <w:rsid w:val="00C9024F"/>
    <w:rsid w:val="00C907E7"/>
    <w:rsid w:val="00C908CC"/>
    <w:rsid w:val="00C912B2"/>
    <w:rsid w:val="00C91DD0"/>
    <w:rsid w:val="00C92144"/>
    <w:rsid w:val="00C9294C"/>
    <w:rsid w:val="00C945CC"/>
    <w:rsid w:val="00C96466"/>
    <w:rsid w:val="00CA00A9"/>
    <w:rsid w:val="00CA2FDB"/>
    <w:rsid w:val="00CA4349"/>
    <w:rsid w:val="00CA51DC"/>
    <w:rsid w:val="00CA6DFF"/>
    <w:rsid w:val="00CA7BCB"/>
    <w:rsid w:val="00CB1898"/>
    <w:rsid w:val="00CB1F29"/>
    <w:rsid w:val="00CB1F9C"/>
    <w:rsid w:val="00CB2283"/>
    <w:rsid w:val="00CB2B7C"/>
    <w:rsid w:val="00CB3836"/>
    <w:rsid w:val="00CB3ABC"/>
    <w:rsid w:val="00CB4D61"/>
    <w:rsid w:val="00CB54A3"/>
    <w:rsid w:val="00CB7E5A"/>
    <w:rsid w:val="00CC0305"/>
    <w:rsid w:val="00CC0A9E"/>
    <w:rsid w:val="00CC0CC4"/>
    <w:rsid w:val="00CC2F4A"/>
    <w:rsid w:val="00CC413D"/>
    <w:rsid w:val="00CC5B0B"/>
    <w:rsid w:val="00CC5F4D"/>
    <w:rsid w:val="00CC63CB"/>
    <w:rsid w:val="00CC69A2"/>
    <w:rsid w:val="00CC7117"/>
    <w:rsid w:val="00CC7B63"/>
    <w:rsid w:val="00CC7F54"/>
    <w:rsid w:val="00CD001E"/>
    <w:rsid w:val="00CD0402"/>
    <w:rsid w:val="00CD16D1"/>
    <w:rsid w:val="00CD1D6A"/>
    <w:rsid w:val="00CD1FA0"/>
    <w:rsid w:val="00CD2B6F"/>
    <w:rsid w:val="00CD3CBC"/>
    <w:rsid w:val="00CD3FA5"/>
    <w:rsid w:val="00CD5AB7"/>
    <w:rsid w:val="00CD637A"/>
    <w:rsid w:val="00CD7231"/>
    <w:rsid w:val="00CD7AC6"/>
    <w:rsid w:val="00CD7EC9"/>
    <w:rsid w:val="00CE2267"/>
    <w:rsid w:val="00CE4500"/>
    <w:rsid w:val="00CE5487"/>
    <w:rsid w:val="00CE5B7A"/>
    <w:rsid w:val="00CE63BC"/>
    <w:rsid w:val="00CE65DC"/>
    <w:rsid w:val="00CE6EAB"/>
    <w:rsid w:val="00CE6F3B"/>
    <w:rsid w:val="00CE7190"/>
    <w:rsid w:val="00CF106E"/>
    <w:rsid w:val="00CF298E"/>
    <w:rsid w:val="00CF4A1F"/>
    <w:rsid w:val="00CF4D2D"/>
    <w:rsid w:val="00CF4DB1"/>
    <w:rsid w:val="00CF5D0E"/>
    <w:rsid w:val="00CF78F7"/>
    <w:rsid w:val="00CF7EB5"/>
    <w:rsid w:val="00D00B9A"/>
    <w:rsid w:val="00D025C7"/>
    <w:rsid w:val="00D02C08"/>
    <w:rsid w:val="00D05876"/>
    <w:rsid w:val="00D05F3C"/>
    <w:rsid w:val="00D060FB"/>
    <w:rsid w:val="00D06201"/>
    <w:rsid w:val="00D10481"/>
    <w:rsid w:val="00D10F09"/>
    <w:rsid w:val="00D11C13"/>
    <w:rsid w:val="00D12F82"/>
    <w:rsid w:val="00D13D3B"/>
    <w:rsid w:val="00D15225"/>
    <w:rsid w:val="00D15E6D"/>
    <w:rsid w:val="00D165B9"/>
    <w:rsid w:val="00D22056"/>
    <w:rsid w:val="00D23558"/>
    <w:rsid w:val="00D23E1B"/>
    <w:rsid w:val="00D23E30"/>
    <w:rsid w:val="00D247DC"/>
    <w:rsid w:val="00D24FBA"/>
    <w:rsid w:val="00D25D9F"/>
    <w:rsid w:val="00D26463"/>
    <w:rsid w:val="00D2661D"/>
    <w:rsid w:val="00D2795C"/>
    <w:rsid w:val="00D27F1D"/>
    <w:rsid w:val="00D30ABF"/>
    <w:rsid w:val="00D321C2"/>
    <w:rsid w:val="00D325C8"/>
    <w:rsid w:val="00D32CD8"/>
    <w:rsid w:val="00D334E3"/>
    <w:rsid w:val="00D4030A"/>
    <w:rsid w:val="00D4186D"/>
    <w:rsid w:val="00D44E03"/>
    <w:rsid w:val="00D44E0A"/>
    <w:rsid w:val="00D455E3"/>
    <w:rsid w:val="00D45DA2"/>
    <w:rsid w:val="00D45FD5"/>
    <w:rsid w:val="00D4723C"/>
    <w:rsid w:val="00D47FF7"/>
    <w:rsid w:val="00D50DC6"/>
    <w:rsid w:val="00D51FC4"/>
    <w:rsid w:val="00D525B1"/>
    <w:rsid w:val="00D53050"/>
    <w:rsid w:val="00D554C0"/>
    <w:rsid w:val="00D56366"/>
    <w:rsid w:val="00D570E4"/>
    <w:rsid w:val="00D5778C"/>
    <w:rsid w:val="00D578D0"/>
    <w:rsid w:val="00D60057"/>
    <w:rsid w:val="00D60387"/>
    <w:rsid w:val="00D618F5"/>
    <w:rsid w:val="00D62925"/>
    <w:rsid w:val="00D63E2C"/>
    <w:rsid w:val="00D67369"/>
    <w:rsid w:val="00D72654"/>
    <w:rsid w:val="00D72922"/>
    <w:rsid w:val="00D733EA"/>
    <w:rsid w:val="00D734ED"/>
    <w:rsid w:val="00D73D7B"/>
    <w:rsid w:val="00D76FB7"/>
    <w:rsid w:val="00D770A2"/>
    <w:rsid w:val="00D8368E"/>
    <w:rsid w:val="00D83BF8"/>
    <w:rsid w:val="00D8439B"/>
    <w:rsid w:val="00D8572C"/>
    <w:rsid w:val="00D85C74"/>
    <w:rsid w:val="00D86BBC"/>
    <w:rsid w:val="00D86E80"/>
    <w:rsid w:val="00D878B3"/>
    <w:rsid w:val="00D90609"/>
    <w:rsid w:val="00D92309"/>
    <w:rsid w:val="00D95093"/>
    <w:rsid w:val="00D970EC"/>
    <w:rsid w:val="00DA0386"/>
    <w:rsid w:val="00DA18E8"/>
    <w:rsid w:val="00DA1A4B"/>
    <w:rsid w:val="00DA28C2"/>
    <w:rsid w:val="00DA31ED"/>
    <w:rsid w:val="00DA34F7"/>
    <w:rsid w:val="00DA493D"/>
    <w:rsid w:val="00DA4D50"/>
    <w:rsid w:val="00DA5772"/>
    <w:rsid w:val="00DA5FF9"/>
    <w:rsid w:val="00DA75BC"/>
    <w:rsid w:val="00DB25DE"/>
    <w:rsid w:val="00DB2A9A"/>
    <w:rsid w:val="00DB30D6"/>
    <w:rsid w:val="00DB35EE"/>
    <w:rsid w:val="00DB3718"/>
    <w:rsid w:val="00DB4EE8"/>
    <w:rsid w:val="00DB513B"/>
    <w:rsid w:val="00DB57A9"/>
    <w:rsid w:val="00DB5FA6"/>
    <w:rsid w:val="00DB7352"/>
    <w:rsid w:val="00DB73F2"/>
    <w:rsid w:val="00DB7C70"/>
    <w:rsid w:val="00DC023D"/>
    <w:rsid w:val="00DC0322"/>
    <w:rsid w:val="00DC044E"/>
    <w:rsid w:val="00DC241C"/>
    <w:rsid w:val="00DC4F9B"/>
    <w:rsid w:val="00DC5397"/>
    <w:rsid w:val="00DC6497"/>
    <w:rsid w:val="00DC6606"/>
    <w:rsid w:val="00DC7AD0"/>
    <w:rsid w:val="00DD2B41"/>
    <w:rsid w:val="00DD3F95"/>
    <w:rsid w:val="00DD45A2"/>
    <w:rsid w:val="00DD5556"/>
    <w:rsid w:val="00DD5805"/>
    <w:rsid w:val="00DD5DDD"/>
    <w:rsid w:val="00DD7871"/>
    <w:rsid w:val="00DE03B3"/>
    <w:rsid w:val="00DE0C26"/>
    <w:rsid w:val="00DE10C1"/>
    <w:rsid w:val="00DE1F99"/>
    <w:rsid w:val="00DE24A4"/>
    <w:rsid w:val="00DE2F3F"/>
    <w:rsid w:val="00DE2F7B"/>
    <w:rsid w:val="00DE35C2"/>
    <w:rsid w:val="00DE395B"/>
    <w:rsid w:val="00DE3B06"/>
    <w:rsid w:val="00DE3ED9"/>
    <w:rsid w:val="00DE4662"/>
    <w:rsid w:val="00DE4B1C"/>
    <w:rsid w:val="00DE4D36"/>
    <w:rsid w:val="00DE5345"/>
    <w:rsid w:val="00DE6BEB"/>
    <w:rsid w:val="00DE7D23"/>
    <w:rsid w:val="00DF1A05"/>
    <w:rsid w:val="00DF1D10"/>
    <w:rsid w:val="00DF2A37"/>
    <w:rsid w:val="00DF2EA8"/>
    <w:rsid w:val="00DF5AAF"/>
    <w:rsid w:val="00DF611C"/>
    <w:rsid w:val="00DF6230"/>
    <w:rsid w:val="00DF6998"/>
    <w:rsid w:val="00E004C8"/>
    <w:rsid w:val="00E00649"/>
    <w:rsid w:val="00E01B1C"/>
    <w:rsid w:val="00E01CAE"/>
    <w:rsid w:val="00E02390"/>
    <w:rsid w:val="00E02A34"/>
    <w:rsid w:val="00E03471"/>
    <w:rsid w:val="00E039E6"/>
    <w:rsid w:val="00E05514"/>
    <w:rsid w:val="00E06FE9"/>
    <w:rsid w:val="00E0754D"/>
    <w:rsid w:val="00E07C42"/>
    <w:rsid w:val="00E07E24"/>
    <w:rsid w:val="00E10200"/>
    <w:rsid w:val="00E102FE"/>
    <w:rsid w:val="00E1048D"/>
    <w:rsid w:val="00E11B17"/>
    <w:rsid w:val="00E127A6"/>
    <w:rsid w:val="00E12A10"/>
    <w:rsid w:val="00E12EBF"/>
    <w:rsid w:val="00E1364D"/>
    <w:rsid w:val="00E13C63"/>
    <w:rsid w:val="00E1407F"/>
    <w:rsid w:val="00E15ADA"/>
    <w:rsid w:val="00E15C95"/>
    <w:rsid w:val="00E16503"/>
    <w:rsid w:val="00E17773"/>
    <w:rsid w:val="00E1795E"/>
    <w:rsid w:val="00E17CE8"/>
    <w:rsid w:val="00E20BB6"/>
    <w:rsid w:val="00E2164C"/>
    <w:rsid w:val="00E223BE"/>
    <w:rsid w:val="00E22C8B"/>
    <w:rsid w:val="00E22D16"/>
    <w:rsid w:val="00E231CC"/>
    <w:rsid w:val="00E24551"/>
    <w:rsid w:val="00E24E04"/>
    <w:rsid w:val="00E25315"/>
    <w:rsid w:val="00E2567A"/>
    <w:rsid w:val="00E25D1A"/>
    <w:rsid w:val="00E26166"/>
    <w:rsid w:val="00E266E8"/>
    <w:rsid w:val="00E268F8"/>
    <w:rsid w:val="00E26933"/>
    <w:rsid w:val="00E276DD"/>
    <w:rsid w:val="00E30450"/>
    <w:rsid w:val="00E306FF"/>
    <w:rsid w:val="00E30F01"/>
    <w:rsid w:val="00E31776"/>
    <w:rsid w:val="00E32458"/>
    <w:rsid w:val="00E32463"/>
    <w:rsid w:val="00E35283"/>
    <w:rsid w:val="00E35B1C"/>
    <w:rsid w:val="00E37D38"/>
    <w:rsid w:val="00E401F2"/>
    <w:rsid w:val="00E403B6"/>
    <w:rsid w:val="00E41412"/>
    <w:rsid w:val="00E41B5F"/>
    <w:rsid w:val="00E42729"/>
    <w:rsid w:val="00E43675"/>
    <w:rsid w:val="00E43756"/>
    <w:rsid w:val="00E43919"/>
    <w:rsid w:val="00E44025"/>
    <w:rsid w:val="00E44763"/>
    <w:rsid w:val="00E45590"/>
    <w:rsid w:val="00E4573A"/>
    <w:rsid w:val="00E45E5A"/>
    <w:rsid w:val="00E46A72"/>
    <w:rsid w:val="00E46F34"/>
    <w:rsid w:val="00E47197"/>
    <w:rsid w:val="00E50313"/>
    <w:rsid w:val="00E51962"/>
    <w:rsid w:val="00E53145"/>
    <w:rsid w:val="00E53170"/>
    <w:rsid w:val="00E533F8"/>
    <w:rsid w:val="00E553C0"/>
    <w:rsid w:val="00E568E7"/>
    <w:rsid w:val="00E569CD"/>
    <w:rsid w:val="00E56DB4"/>
    <w:rsid w:val="00E571C8"/>
    <w:rsid w:val="00E579B8"/>
    <w:rsid w:val="00E57E15"/>
    <w:rsid w:val="00E6072A"/>
    <w:rsid w:val="00E613F5"/>
    <w:rsid w:val="00E61620"/>
    <w:rsid w:val="00E6178B"/>
    <w:rsid w:val="00E617CF"/>
    <w:rsid w:val="00E638F6"/>
    <w:rsid w:val="00E63F13"/>
    <w:rsid w:val="00E64965"/>
    <w:rsid w:val="00E64EC6"/>
    <w:rsid w:val="00E65260"/>
    <w:rsid w:val="00E65F1F"/>
    <w:rsid w:val="00E66321"/>
    <w:rsid w:val="00E669F5"/>
    <w:rsid w:val="00E66EB7"/>
    <w:rsid w:val="00E7076D"/>
    <w:rsid w:val="00E7086B"/>
    <w:rsid w:val="00E70ADA"/>
    <w:rsid w:val="00E720FD"/>
    <w:rsid w:val="00E7284A"/>
    <w:rsid w:val="00E72DB0"/>
    <w:rsid w:val="00E7314A"/>
    <w:rsid w:val="00E73D3F"/>
    <w:rsid w:val="00E73DF9"/>
    <w:rsid w:val="00E7444E"/>
    <w:rsid w:val="00E75B27"/>
    <w:rsid w:val="00E75F7D"/>
    <w:rsid w:val="00E76BB8"/>
    <w:rsid w:val="00E77E86"/>
    <w:rsid w:val="00E800F6"/>
    <w:rsid w:val="00E80177"/>
    <w:rsid w:val="00E80F5B"/>
    <w:rsid w:val="00E81A57"/>
    <w:rsid w:val="00E81DA1"/>
    <w:rsid w:val="00E85361"/>
    <w:rsid w:val="00E85518"/>
    <w:rsid w:val="00E856E4"/>
    <w:rsid w:val="00E85775"/>
    <w:rsid w:val="00E86E86"/>
    <w:rsid w:val="00E86FFA"/>
    <w:rsid w:val="00E874C2"/>
    <w:rsid w:val="00E8763E"/>
    <w:rsid w:val="00E90481"/>
    <w:rsid w:val="00E9080C"/>
    <w:rsid w:val="00E92D20"/>
    <w:rsid w:val="00E92E59"/>
    <w:rsid w:val="00E939D3"/>
    <w:rsid w:val="00E96587"/>
    <w:rsid w:val="00E9668E"/>
    <w:rsid w:val="00E96EA4"/>
    <w:rsid w:val="00E978FA"/>
    <w:rsid w:val="00EA1C55"/>
    <w:rsid w:val="00EA23E9"/>
    <w:rsid w:val="00EA250C"/>
    <w:rsid w:val="00EA2A53"/>
    <w:rsid w:val="00EA2E6F"/>
    <w:rsid w:val="00EA3D8E"/>
    <w:rsid w:val="00EA4BE9"/>
    <w:rsid w:val="00EA5928"/>
    <w:rsid w:val="00EA5EBE"/>
    <w:rsid w:val="00EA6612"/>
    <w:rsid w:val="00EA687D"/>
    <w:rsid w:val="00EA77A1"/>
    <w:rsid w:val="00EA7902"/>
    <w:rsid w:val="00EA7AC0"/>
    <w:rsid w:val="00EB48CE"/>
    <w:rsid w:val="00EB51E3"/>
    <w:rsid w:val="00EB5270"/>
    <w:rsid w:val="00EB5C57"/>
    <w:rsid w:val="00EC08A6"/>
    <w:rsid w:val="00EC0FB3"/>
    <w:rsid w:val="00EC12BE"/>
    <w:rsid w:val="00EC36D3"/>
    <w:rsid w:val="00EC372A"/>
    <w:rsid w:val="00EC373A"/>
    <w:rsid w:val="00EC3A5D"/>
    <w:rsid w:val="00EC3BB2"/>
    <w:rsid w:val="00EC4D52"/>
    <w:rsid w:val="00EC6497"/>
    <w:rsid w:val="00EC6BEE"/>
    <w:rsid w:val="00EC6F8A"/>
    <w:rsid w:val="00ED1987"/>
    <w:rsid w:val="00ED2EC2"/>
    <w:rsid w:val="00ED2FA6"/>
    <w:rsid w:val="00ED330B"/>
    <w:rsid w:val="00ED4964"/>
    <w:rsid w:val="00ED63C2"/>
    <w:rsid w:val="00EE216F"/>
    <w:rsid w:val="00EE2A0A"/>
    <w:rsid w:val="00EE2DC4"/>
    <w:rsid w:val="00EE3A71"/>
    <w:rsid w:val="00EE3EB8"/>
    <w:rsid w:val="00EE4780"/>
    <w:rsid w:val="00EE640C"/>
    <w:rsid w:val="00EE67EF"/>
    <w:rsid w:val="00EE691E"/>
    <w:rsid w:val="00EE6BED"/>
    <w:rsid w:val="00EE6E74"/>
    <w:rsid w:val="00EF27D7"/>
    <w:rsid w:val="00EF2BCA"/>
    <w:rsid w:val="00EF3771"/>
    <w:rsid w:val="00EF4B6D"/>
    <w:rsid w:val="00EF7BDF"/>
    <w:rsid w:val="00EF7CEA"/>
    <w:rsid w:val="00F00180"/>
    <w:rsid w:val="00F00A9A"/>
    <w:rsid w:val="00F01813"/>
    <w:rsid w:val="00F04944"/>
    <w:rsid w:val="00F057AE"/>
    <w:rsid w:val="00F05BB4"/>
    <w:rsid w:val="00F06416"/>
    <w:rsid w:val="00F0667D"/>
    <w:rsid w:val="00F07E92"/>
    <w:rsid w:val="00F10776"/>
    <w:rsid w:val="00F11044"/>
    <w:rsid w:val="00F11A42"/>
    <w:rsid w:val="00F128FB"/>
    <w:rsid w:val="00F13590"/>
    <w:rsid w:val="00F14003"/>
    <w:rsid w:val="00F152DD"/>
    <w:rsid w:val="00F1551A"/>
    <w:rsid w:val="00F15AE9"/>
    <w:rsid w:val="00F15CC2"/>
    <w:rsid w:val="00F17124"/>
    <w:rsid w:val="00F173E1"/>
    <w:rsid w:val="00F17E2C"/>
    <w:rsid w:val="00F17F2F"/>
    <w:rsid w:val="00F2088C"/>
    <w:rsid w:val="00F20B8E"/>
    <w:rsid w:val="00F21E4C"/>
    <w:rsid w:val="00F22449"/>
    <w:rsid w:val="00F23632"/>
    <w:rsid w:val="00F24170"/>
    <w:rsid w:val="00F24A1B"/>
    <w:rsid w:val="00F26E18"/>
    <w:rsid w:val="00F2702D"/>
    <w:rsid w:val="00F27586"/>
    <w:rsid w:val="00F27BF7"/>
    <w:rsid w:val="00F315E0"/>
    <w:rsid w:val="00F31F61"/>
    <w:rsid w:val="00F31FD6"/>
    <w:rsid w:val="00F338A4"/>
    <w:rsid w:val="00F343F9"/>
    <w:rsid w:val="00F34D05"/>
    <w:rsid w:val="00F35C22"/>
    <w:rsid w:val="00F36890"/>
    <w:rsid w:val="00F36C3A"/>
    <w:rsid w:val="00F4022D"/>
    <w:rsid w:val="00F40463"/>
    <w:rsid w:val="00F41761"/>
    <w:rsid w:val="00F41E1C"/>
    <w:rsid w:val="00F42AE6"/>
    <w:rsid w:val="00F42BB1"/>
    <w:rsid w:val="00F4334E"/>
    <w:rsid w:val="00F43518"/>
    <w:rsid w:val="00F43D33"/>
    <w:rsid w:val="00F43FD8"/>
    <w:rsid w:val="00F4452A"/>
    <w:rsid w:val="00F452AA"/>
    <w:rsid w:val="00F454C6"/>
    <w:rsid w:val="00F47CED"/>
    <w:rsid w:val="00F503E3"/>
    <w:rsid w:val="00F507FA"/>
    <w:rsid w:val="00F52467"/>
    <w:rsid w:val="00F548FB"/>
    <w:rsid w:val="00F55869"/>
    <w:rsid w:val="00F559E0"/>
    <w:rsid w:val="00F55BDC"/>
    <w:rsid w:val="00F560E4"/>
    <w:rsid w:val="00F56572"/>
    <w:rsid w:val="00F56CED"/>
    <w:rsid w:val="00F618A5"/>
    <w:rsid w:val="00F61961"/>
    <w:rsid w:val="00F61CFF"/>
    <w:rsid w:val="00F61E17"/>
    <w:rsid w:val="00F6338B"/>
    <w:rsid w:val="00F637E6"/>
    <w:rsid w:val="00F63AF0"/>
    <w:rsid w:val="00F6482E"/>
    <w:rsid w:val="00F64C01"/>
    <w:rsid w:val="00F64EA7"/>
    <w:rsid w:val="00F65E97"/>
    <w:rsid w:val="00F66262"/>
    <w:rsid w:val="00F671A5"/>
    <w:rsid w:val="00F714BA"/>
    <w:rsid w:val="00F71ED3"/>
    <w:rsid w:val="00F72393"/>
    <w:rsid w:val="00F72E0C"/>
    <w:rsid w:val="00F730C2"/>
    <w:rsid w:val="00F73162"/>
    <w:rsid w:val="00F74CE8"/>
    <w:rsid w:val="00F753D4"/>
    <w:rsid w:val="00F755FA"/>
    <w:rsid w:val="00F75D4B"/>
    <w:rsid w:val="00F77C34"/>
    <w:rsid w:val="00F77EB4"/>
    <w:rsid w:val="00F8023C"/>
    <w:rsid w:val="00F8029E"/>
    <w:rsid w:val="00F80ECB"/>
    <w:rsid w:val="00F82D4E"/>
    <w:rsid w:val="00F82EB4"/>
    <w:rsid w:val="00F843F2"/>
    <w:rsid w:val="00F85127"/>
    <w:rsid w:val="00F86D79"/>
    <w:rsid w:val="00F8712C"/>
    <w:rsid w:val="00F90281"/>
    <w:rsid w:val="00F90991"/>
    <w:rsid w:val="00F90CB7"/>
    <w:rsid w:val="00F90CF0"/>
    <w:rsid w:val="00F911D5"/>
    <w:rsid w:val="00F919B3"/>
    <w:rsid w:val="00F92FCC"/>
    <w:rsid w:val="00F93B10"/>
    <w:rsid w:val="00F93C29"/>
    <w:rsid w:val="00F946B8"/>
    <w:rsid w:val="00F956EA"/>
    <w:rsid w:val="00F967A5"/>
    <w:rsid w:val="00F96F62"/>
    <w:rsid w:val="00F96FE5"/>
    <w:rsid w:val="00F9796A"/>
    <w:rsid w:val="00F97D85"/>
    <w:rsid w:val="00FA09D4"/>
    <w:rsid w:val="00FA0FD2"/>
    <w:rsid w:val="00FA1433"/>
    <w:rsid w:val="00FA19B5"/>
    <w:rsid w:val="00FA1D4C"/>
    <w:rsid w:val="00FA1DC5"/>
    <w:rsid w:val="00FA383C"/>
    <w:rsid w:val="00FA4816"/>
    <w:rsid w:val="00FA5104"/>
    <w:rsid w:val="00FA7742"/>
    <w:rsid w:val="00FB1E9A"/>
    <w:rsid w:val="00FB4306"/>
    <w:rsid w:val="00FB5379"/>
    <w:rsid w:val="00FB5455"/>
    <w:rsid w:val="00FB5765"/>
    <w:rsid w:val="00FB5E52"/>
    <w:rsid w:val="00FB7E5C"/>
    <w:rsid w:val="00FC2AC5"/>
    <w:rsid w:val="00FC3FC9"/>
    <w:rsid w:val="00FC4664"/>
    <w:rsid w:val="00FC477B"/>
    <w:rsid w:val="00FC4B4D"/>
    <w:rsid w:val="00FD05DF"/>
    <w:rsid w:val="00FD0C5B"/>
    <w:rsid w:val="00FD0DA1"/>
    <w:rsid w:val="00FD1A86"/>
    <w:rsid w:val="00FD2E2B"/>
    <w:rsid w:val="00FD3D39"/>
    <w:rsid w:val="00FD56F7"/>
    <w:rsid w:val="00FD6CFD"/>
    <w:rsid w:val="00FD72E6"/>
    <w:rsid w:val="00FE1406"/>
    <w:rsid w:val="00FE2162"/>
    <w:rsid w:val="00FE2556"/>
    <w:rsid w:val="00FE40A9"/>
    <w:rsid w:val="00FE40C6"/>
    <w:rsid w:val="00FE4517"/>
    <w:rsid w:val="00FE498F"/>
    <w:rsid w:val="00FE581D"/>
    <w:rsid w:val="00FE6347"/>
    <w:rsid w:val="00FE64E7"/>
    <w:rsid w:val="00FE66DD"/>
    <w:rsid w:val="00FE7152"/>
    <w:rsid w:val="00FE7B31"/>
    <w:rsid w:val="00FF06AC"/>
    <w:rsid w:val="00FF3498"/>
    <w:rsid w:val="00FF453D"/>
    <w:rsid w:val="00FF52AD"/>
    <w:rsid w:val="00FF53C0"/>
    <w:rsid w:val="00FF5421"/>
    <w:rsid w:val="00FF62F1"/>
    <w:rsid w:val="00FF640A"/>
    <w:rsid w:val="00FF6582"/>
    <w:rsid w:val="00FF6B0D"/>
    <w:rsid w:val="00FF7B19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80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F3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D014C"/>
  </w:style>
  <w:style w:type="paragraph" w:styleId="BalloonText">
    <w:name w:val="Balloon Text"/>
    <w:basedOn w:val="Normal"/>
    <w:link w:val="BalloonTextChar"/>
    <w:uiPriority w:val="99"/>
    <w:semiHidden/>
    <w:unhideWhenUsed/>
    <w:rsid w:val="00977BE0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7BE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1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22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17E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2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2517E"/>
    <w:rPr>
      <w:b/>
      <w:bCs/>
      <w:sz w:val="20"/>
      <w:szCs w:val="20"/>
    </w:rPr>
  </w:style>
  <w:style w:type="character" w:styleId="PlaceholderText">
    <w:name w:val="Placeholder Text"/>
    <w:uiPriority w:val="99"/>
    <w:semiHidden/>
    <w:rsid w:val="00393907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F55869"/>
  </w:style>
  <w:style w:type="character" w:styleId="Hyperlink">
    <w:name w:val="Hyperlink"/>
    <w:uiPriority w:val="99"/>
    <w:unhideWhenUsed/>
    <w:rsid w:val="00F5586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55869"/>
    <w:rPr>
      <w:color w:val="800080"/>
      <w:u w:val="single"/>
    </w:rPr>
  </w:style>
  <w:style w:type="table" w:customStyle="1" w:styleId="PlainTable51">
    <w:name w:val="Plain Table 51"/>
    <w:basedOn w:val="TableNormal"/>
    <w:uiPriority w:val="45"/>
    <w:rsid w:val="00584C4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A77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742"/>
  </w:style>
  <w:style w:type="paragraph" w:styleId="Footer">
    <w:name w:val="footer"/>
    <w:basedOn w:val="Normal"/>
    <w:link w:val="FooterChar"/>
    <w:uiPriority w:val="99"/>
    <w:unhideWhenUsed/>
    <w:rsid w:val="005A77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742"/>
  </w:style>
  <w:style w:type="paragraph" w:styleId="Revision">
    <w:name w:val="Revision"/>
    <w:hidden/>
    <w:uiPriority w:val="99"/>
    <w:semiHidden/>
    <w:rsid w:val="00BA1695"/>
    <w:rPr>
      <w:sz w:val="22"/>
      <w:szCs w:val="22"/>
    </w:rPr>
  </w:style>
  <w:style w:type="character" w:customStyle="1" w:styleId="name2">
    <w:name w:val="name2"/>
    <w:basedOn w:val="DefaultParagraphFont"/>
    <w:rsid w:val="00EA1C55"/>
  </w:style>
  <w:style w:type="character" w:customStyle="1" w:styleId="xref-sep2">
    <w:name w:val="xref-sep2"/>
    <w:basedOn w:val="DefaultParagraphFont"/>
    <w:rsid w:val="00EA1C55"/>
  </w:style>
  <w:style w:type="character" w:styleId="Emphasis">
    <w:name w:val="Emphasis"/>
    <w:uiPriority w:val="20"/>
    <w:qFormat/>
    <w:rsid w:val="005123C8"/>
    <w:rPr>
      <w:i/>
      <w:iCs/>
    </w:rPr>
  </w:style>
  <w:style w:type="character" w:customStyle="1" w:styleId="st1">
    <w:name w:val="st1"/>
    <w:basedOn w:val="DefaultParagraphFont"/>
    <w:rsid w:val="00BA1FBC"/>
  </w:style>
  <w:style w:type="paragraph" w:styleId="BodyText">
    <w:name w:val="Body Text"/>
    <w:basedOn w:val="Normal"/>
    <w:link w:val="BodyTextChar"/>
    <w:uiPriority w:val="99"/>
    <w:semiHidden/>
    <w:unhideWhenUsed/>
    <w:rsid w:val="0051105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link w:val="BodyText"/>
    <w:uiPriority w:val="99"/>
    <w:semiHidden/>
    <w:rsid w:val="00511059"/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rsid w:val="003C6667"/>
  </w:style>
  <w:style w:type="paragraph" w:styleId="NormalWeb">
    <w:name w:val="Normal (Web)"/>
    <w:basedOn w:val="Normal"/>
    <w:uiPriority w:val="99"/>
    <w:semiHidden/>
    <w:unhideWhenUsed/>
    <w:rsid w:val="0013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B81E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80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F3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D014C"/>
  </w:style>
  <w:style w:type="paragraph" w:styleId="BalloonText">
    <w:name w:val="Balloon Text"/>
    <w:basedOn w:val="Normal"/>
    <w:link w:val="BalloonTextChar"/>
    <w:uiPriority w:val="99"/>
    <w:semiHidden/>
    <w:unhideWhenUsed/>
    <w:rsid w:val="00977BE0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7BE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1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22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17E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2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2517E"/>
    <w:rPr>
      <w:b/>
      <w:bCs/>
      <w:sz w:val="20"/>
      <w:szCs w:val="20"/>
    </w:rPr>
  </w:style>
  <w:style w:type="character" w:styleId="PlaceholderText">
    <w:name w:val="Placeholder Text"/>
    <w:uiPriority w:val="99"/>
    <w:semiHidden/>
    <w:rsid w:val="00393907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F55869"/>
  </w:style>
  <w:style w:type="character" w:styleId="Hyperlink">
    <w:name w:val="Hyperlink"/>
    <w:uiPriority w:val="99"/>
    <w:unhideWhenUsed/>
    <w:rsid w:val="00F5586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55869"/>
    <w:rPr>
      <w:color w:val="800080"/>
      <w:u w:val="single"/>
    </w:rPr>
  </w:style>
  <w:style w:type="table" w:customStyle="1" w:styleId="PlainTable51">
    <w:name w:val="Plain Table 51"/>
    <w:basedOn w:val="TableNormal"/>
    <w:uiPriority w:val="45"/>
    <w:rsid w:val="00584C4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A77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742"/>
  </w:style>
  <w:style w:type="paragraph" w:styleId="Footer">
    <w:name w:val="footer"/>
    <w:basedOn w:val="Normal"/>
    <w:link w:val="FooterChar"/>
    <w:uiPriority w:val="99"/>
    <w:unhideWhenUsed/>
    <w:rsid w:val="005A77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742"/>
  </w:style>
  <w:style w:type="paragraph" w:styleId="Revision">
    <w:name w:val="Revision"/>
    <w:hidden/>
    <w:uiPriority w:val="99"/>
    <w:semiHidden/>
    <w:rsid w:val="00BA1695"/>
    <w:rPr>
      <w:sz w:val="22"/>
      <w:szCs w:val="22"/>
    </w:rPr>
  </w:style>
  <w:style w:type="character" w:customStyle="1" w:styleId="name2">
    <w:name w:val="name2"/>
    <w:basedOn w:val="DefaultParagraphFont"/>
    <w:rsid w:val="00EA1C55"/>
  </w:style>
  <w:style w:type="character" w:customStyle="1" w:styleId="xref-sep2">
    <w:name w:val="xref-sep2"/>
    <w:basedOn w:val="DefaultParagraphFont"/>
    <w:rsid w:val="00EA1C55"/>
  </w:style>
  <w:style w:type="character" w:styleId="Emphasis">
    <w:name w:val="Emphasis"/>
    <w:uiPriority w:val="20"/>
    <w:qFormat/>
    <w:rsid w:val="005123C8"/>
    <w:rPr>
      <w:i/>
      <w:iCs/>
    </w:rPr>
  </w:style>
  <w:style w:type="character" w:customStyle="1" w:styleId="st1">
    <w:name w:val="st1"/>
    <w:basedOn w:val="DefaultParagraphFont"/>
    <w:rsid w:val="00BA1FBC"/>
  </w:style>
  <w:style w:type="paragraph" w:styleId="BodyText">
    <w:name w:val="Body Text"/>
    <w:basedOn w:val="Normal"/>
    <w:link w:val="BodyTextChar"/>
    <w:uiPriority w:val="99"/>
    <w:semiHidden/>
    <w:unhideWhenUsed/>
    <w:rsid w:val="0051105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link w:val="BodyText"/>
    <w:uiPriority w:val="99"/>
    <w:semiHidden/>
    <w:rsid w:val="00511059"/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rsid w:val="003C6667"/>
  </w:style>
  <w:style w:type="paragraph" w:styleId="NormalWeb">
    <w:name w:val="Normal (Web)"/>
    <w:basedOn w:val="Normal"/>
    <w:uiPriority w:val="99"/>
    <w:semiHidden/>
    <w:unhideWhenUsed/>
    <w:rsid w:val="0013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B81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61478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30132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946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498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48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23" w:color="DEDEDE"/>
                                  </w:divBdr>
                                  <w:divsChild>
                                    <w:div w:id="111964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78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1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0976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58628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3372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452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4217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6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2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LongProperties xmlns="http://schemas.microsoft.com/office/2006/metadata/longProperties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B69F6C-46C9-451F-9B15-E21636C01266}"/>
</file>

<file path=customXml/itemProps2.xml><?xml version="1.0" encoding="utf-8"?>
<ds:datastoreItem xmlns:ds="http://schemas.openxmlformats.org/officeDocument/2006/customXml" ds:itemID="{E8D9AC06-8BA7-4A4D-ACED-31FDCA2C37A4}"/>
</file>

<file path=customXml/itemProps3.xml><?xml version="1.0" encoding="utf-8"?>
<ds:datastoreItem xmlns:ds="http://schemas.openxmlformats.org/officeDocument/2006/customXml" ds:itemID="{98E0412D-228F-400B-8BA8-39BD623D79C4}"/>
</file>

<file path=customXml/itemProps4.xml><?xml version="1.0" encoding="utf-8"?>
<ds:datastoreItem xmlns:ds="http://schemas.openxmlformats.org/officeDocument/2006/customXml" ds:itemID="{E97DE3FC-A20B-49E2-8625-CD4E8C1F5DF2}"/>
</file>

<file path=customXml/itemProps5.xml><?xml version="1.0" encoding="utf-8"?>
<ds:datastoreItem xmlns:ds="http://schemas.openxmlformats.org/officeDocument/2006/customXml" ds:itemID="{FF990479-10B0-B848-B569-8D72DF6075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4</Words>
  <Characters>5784</Characters>
  <Application>Microsoft Macintosh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Faculty of Education</Company>
  <LinksUpToDate>false</LinksUpToDate>
  <CharactersWithSpaces>6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yael</dc:creator>
  <cp:lastModifiedBy>Frontiers</cp:lastModifiedBy>
  <cp:revision>2</cp:revision>
  <cp:lastPrinted>2015-08-26T12:17:00Z</cp:lastPrinted>
  <dcterms:created xsi:type="dcterms:W3CDTF">2015-09-18T13:05:00Z</dcterms:created>
  <dcterms:modified xsi:type="dcterms:W3CDTF">2015-09-1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87</vt:lpwstr>
  </property>
  <property fmtid="{D5CDD505-2E9C-101B-9397-08002B2CF9AE}" pid="3" name="WnCSubscriberId">
    <vt:lpwstr>4263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>Documents///yael_paper_APA</vt:lpwstr>
  </property>
  <property fmtid="{D5CDD505-2E9C-101B-9397-08002B2CF9AE}" pid="7" name="DocumentType">
    <vt:lpwstr>Manuscript</vt:lpwstr>
  </property>
  <property fmtid="{D5CDD505-2E9C-101B-9397-08002B2CF9AE}" pid="8" name="TitleName">
    <vt:lpwstr>Manuscript.DOC</vt:lpwstr>
  </property>
  <property fmtid="{D5CDD505-2E9C-101B-9397-08002B2CF9AE}" pid="9" name="FileFormat">
    <vt:lpwstr>DOC</vt:lpwstr>
  </property>
  <property fmtid="{D5CDD505-2E9C-101B-9397-08002B2CF9AE}" pid="10" name="DocumentId">
    <vt:lpwstr>Manuscript.DOC</vt:lpwstr>
  </property>
  <property fmtid="{D5CDD505-2E9C-101B-9397-08002B2CF9AE}" pid="11" name="IsDeleted">
    <vt:lpwstr>0</vt:lpwstr>
  </property>
  <property fmtid="{D5CDD505-2E9C-101B-9397-08002B2CF9AE}" pid="12" name="Checked Out To">
    <vt:lpwstr/>
  </property>
  <property fmtid="{D5CDD505-2E9C-101B-9397-08002B2CF9AE}" pid="13" name="StageName">
    <vt:lpwstr/>
  </property>
</Properties>
</file>